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4A96F" w14:textId="77777777" w:rsidR="00B77FBB" w:rsidRDefault="00B77FBB"/>
    <w:p w14:paraId="67F4DCBE" w14:textId="5E90191D" w:rsidR="00B77FBB" w:rsidRPr="00652D5B" w:rsidRDefault="00D505A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 w:val="0"/>
          <w:bCs/>
          <w:i w:val="0"/>
          <w:iCs/>
        </w:rPr>
      </w:pPr>
      <w:r w:rsidRPr="000268B4">
        <w:rPr>
          <w:rFonts w:ascii="Times New Roman" w:hAnsi="Times New Roman" w:cs="Times New Roman"/>
          <w:i w:val="0"/>
          <w:iCs/>
        </w:rPr>
        <w:t>Table S</w:t>
      </w:r>
      <w:r w:rsidR="00156DA4">
        <w:rPr>
          <w:rFonts w:ascii="Times New Roman" w:hAnsi="Times New Roman" w:cs="Times New Roman" w:hint="eastAsia"/>
          <w:i w:val="0"/>
          <w:iCs/>
          <w:lang w:eastAsia="zh-CN"/>
        </w:rPr>
        <w:t>6</w:t>
      </w:r>
      <w:r w:rsidRPr="000268B4">
        <w:rPr>
          <w:rFonts w:ascii="Times New Roman" w:hAnsi="Times New Roman" w:cs="Times New Roman"/>
          <w:i w:val="0"/>
          <w:iCs/>
        </w:rPr>
        <w:t xml:space="preserve"> </w:t>
      </w:r>
      <w:r w:rsidRPr="00652D5B">
        <w:rPr>
          <w:rFonts w:ascii="Times New Roman" w:hAnsi="Times New Roman" w:cs="Times New Roman"/>
          <w:b w:val="0"/>
          <w:bCs/>
          <w:i w:val="0"/>
          <w:iCs/>
        </w:rPr>
        <w:t xml:space="preserve">The </w:t>
      </w:r>
      <w:r w:rsidR="00DE3079" w:rsidRPr="00652D5B">
        <w:rPr>
          <w:rFonts w:ascii="Times New Roman" w:hAnsi="Times New Roman" w:cs="Times New Roman"/>
          <w:b w:val="0"/>
          <w:bCs/>
          <w:i w:val="0"/>
          <w:iCs/>
          <w:lang w:eastAsia="zh-CN"/>
        </w:rPr>
        <w:t>mortality</w:t>
      </w:r>
      <w:r w:rsidRPr="00652D5B">
        <w:rPr>
          <w:rFonts w:ascii="Times New Roman" w:hAnsi="Times New Roman" w:cs="Times New Roman"/>
          <w:b w:val="0"/>
          <w:bCs/>
          <w:i w:val="0"/>
          <w:iCs/>
        </w:rPr>
        <w:t xml:space="preserve"> </w:t>
      </w:r>
      <w:r w:rsidR="0007156A" w:rsidRPr="00652D5B">
        <w:rPr>
          <w:rFonts w:ascii="Times New Roman" w:hAnsi="Times New Roman" w:cs="Times New Roman" w:hint="eastAsia"/>
          <w:b w:val="0"/>
          <w:bCs/>
          <w:i w:val="0"/>
          <w:iCs/>
          <w:lang w:eastAsia="zh-CN"/>
        </w:rPr>
        <w:t xml:space="preserve">rate </w:t>
      </w:r>
      <w:r w:rsidR="002F0B88" w:rsidRPr="00652D5B">
        <w:rPr>
          <w:rFonts w:ascii="Times New Roman" w:hAnsi="Times New Roman" w:cs="Times New Roman"/>
          <w:b w:val="0"/>
          <w:bCs/>
          <w:i w:val="0"/>
          <w:iCs/>
        </w:rPr>
        <w:t xml:space="preserve">for </w:t>
      </w:r>
      <w:r w:rsidR="00D04659" w:rsidRPr="00652D5B">
        <w:rPr>
          <w:rFonts w:ascii="Times New Roman" w:hAnsi="Times New Roman" w:cs="Times New Roman" w:hint="eastAsia"/>
          <w:b w:val="0"/>
          <w:bCs/>
          <w:i w:val="0"/>
          <w:iCs/>
          <w:lang w:eastAsia="zh-CN"/>
        </w:rPr>
        <w:t>IBD</w:t>
      </w:r>
      <w:r w:rsidR="002F0B88" w:rsidRPr="00652D5B">
        <w:rPr>
          <w:rFonts w:ascii="Times New Roman" w:hAnsi="Times New Roman" w:cs="Times New Roman"/>
          <w:b w:val="0"/>
          <w:bCs/>
          <w:i w:val="0"/>
          <w:iCs/>
        </w:rPr>
        <w:t xml:space="preserve"> among women</w:t>
      </w:r>
      <w:r w:rsidR="00D04659" w:rsidRPr="00652D5B">
        <w:rPr>
          <w:rFonts w:ascii="Times New Roman" w:hAnsi="Times New Roman" w:cs="Times New Roman" w:hint="eastAsia"/>
          <w:b w:val="0"/>
          <w:bCs/>
          <w:i w:val="0"/>
          <w:iCs/>
          <w:lang w:eastAsia="zh-CN"/>
        </w:rPr>
        <w:t xml:space="preserve"> and WCBA</w:t>
      </w:r>
      <w:r w:rsidR="002F0B88" w:rsidRPr="00652D5B">
        <w:rPr>
          <w:rFonts w:ascii="Times New Roman" w:hAnsi="Times New Roman" w:cs="Times New Roman"/>
          <w:b w:val="0"/>
          <w:bCs/>
          <w:i w:val="0"/>
          <w:iCs/>
        </w:rPr>
        <w:t xml:space="preserve"> </w:t>
      </w:r>
      <w:r w:rsidRPr="00652D5B">
        <w:rPr>
          <w:rFonts w:ascii="Times New Roman" w:hAnsi="Times New Roman" w:cs="Times New Roman"/>
          <w:b w:val="0"/>
          <w:bCs/>
          <w:i w:val="0"/>
          <w:iCs/>
        </w:rPr>
        <w:t xml:space="preserve">and its temporal trends from 1990 to 2021 </w:t>
      </w:r>
      <w:r w:rsidR="002F0B88" w:rsidRPr="00652D5B">
        <w:rPr>
          <w:rFonts w:ascii="Times New Roman" w:hAnsi="Times New Roman" w:cs="Times New Roman"/>
          <w:b w:val="0"/>
          <w:bCs/>
          <w:i w:val="0"/>
          <w:iCs/>
        </w:rPr>
        <w:t xml:space="preserve">across 204 countries and regions </w:t>
      </w:r>
    </w:p>
    <w:tbl>
      <w:tblPr>
        <w:tblW w:w="5369" w:type="pct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4101"/>
        <w:gridCol w:w="2198"/>
        <w:gridCol w:w="2048"/>
        <w:gridCol w:w="2552"/>
        <w:gridCol w:w="2409"/>
        <w:gridCol w:w="2266"/>
        <w:gridCol w:w="2270"/>
      </w:tblGrid>
      <w:tr w:rsidR="00D558F3" w:rsidRPr="008F259F" w14:paraId="2D3E9982" w14:textId="77777777" w:rsidTr="001D0C2E">
        <w:trPr>
          <w:tblHeader/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4190" w14:textId="618465C4" w:rsidR="00D558F3" w:rsidRPr="008F259F" w:rsidRDefault="00652D5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L</w:t>
            </w:r>
            <w:r w:rsidR="00D558F3"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atio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F14E" w14:textId="32CFB777" w:rsidR="00D558F3" w:rsidRPr="008F259F" w:rsidRDefault="00DE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Mortality</w:t>
            </w:r>
            <w:r w:rsidR="00D04659"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rate of WCBA</w:t>
            </w:r>
            <w:r w:rsidR="00D558F3"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_1990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F574" w14:textId="777C27B2" w:rsidR="00D558F3" w:rsidRPr="008F259F" w:rsidRDefault="00DE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Mortality</w:t>
            </w:r>
            <w:r w:rsidR="00D04659"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rate of WCBA</w:t>
            </w:r>
            <w:r w:rsidR="00D558F3"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_</w:t>
            </w:r>
            <w:r w:rsidR="00D558F3"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715" w:type="pct"/>
            <w:shd w:val="clear" w:color="auto" w:fill="FFFFFF"/>
          </w:tcPr>
          <w:p w14:paraId="0B5B235C" w14:textId="628535B2" w:rsidR="00D558F3" w:rsidRPr="008F259F" w:rsidRDefault="001D0C2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PC_CI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D568" w14:textId="4D586E34" w:rsidR="00D558F3" w:rsidRPr="008F259F" w:rsidRDefault="00D55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</w:t>
            </w:r>
            <w:r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DE3079"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mortality</w:t>
            </w:r>
            <w:r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D04659"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rate of women</w:t>
            </w:r>
            <w:r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DC3C" w14:textId="6F443D5E" w:rsidR="00D558F3" w:rsidRPr="008F259F" w:rsidRDefault="00D55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</w:t>
            </w:r>
            <w:r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DE3079"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tality</w:t>
            </w:r>
            <w:r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04659"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rate of women</w:t>
            </w:r>
            <w:r w:rsidR="00D04659"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8F259F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2021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C189" w14:textId="77777777" w:rsidR="00D558F3" w:rsidRPr="008F259F" w:rsidRDefault="00D558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PC_CI</w:t>
            </w:r>
          </w:p>
        </w:tc>
      </w:tr>
      <w:tr w:rsidR="00BC059D" w:rsidRPr="008F259F" w14:paraId="45CD9FC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3EA11" w14:textId="2146693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75FD9" w14:textId="0718845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E139" w14:textId="0669219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715" w:type="pct"/>
            <w:shd w:val="clear" w:color="auto" w:fill="FFFFFF"/>
          </w:tcPr>
          <w:p w14:paraId="35816EDD" w14:textId="6BF560D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33D93" w14:textId="26F1D73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22BF" w14:textId="059E142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7B3E8" w14:textId="45B1A80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(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</w:tr>
      <w:tr w:rsidR="00BC059D" w:rsidRPr="008F259F" w14:paraId="561A2F91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8511D" w14:textId="25402CB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CB6FA" w14:textId="30177BC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46EF5" w14:textId="123805F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715" w:type="pct"/>
            <w:shd w:val="clear" w:color="auto" w:fill="FFFFFF"/>
          </w:tcPr>
          <w:p w14:paraId="6C3CC367" w14:textId="477E8B6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28(-1.5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DC47" w14:textId="0F13203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9(0.5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96D73" w14:textId="489E4D2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(0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D6EE" w14:textId="71943DD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3(-1.5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16)</w:t>
            </w:r>
          </w:p>
        </w:tc>
      </w:tr>
      <w:tr w:rsidR="00BC059D" w:rsidRPr="008F259F" w14:paraId="518C0564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FB5FA" w14:textId="2A0137D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50BAB" w14:textId="75C9CC4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D5C6A" w14:textId="7F3085B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715" w:type="pct"/>
            <w:shd w:val="clear" w:color="auto" w:fill="FFFFFF"/>
          </w:tcPr>
          <w:p w14:paraId="015456E0" w14:textId="7D5FA66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3(-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48BAE" w14:textId="28D9056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F6B28" w14:textId="36E2D91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E81F3" w14:textId="3E6C2C4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6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6)</w:t>
            </w:r>
          </w:p>
        </w:tc>
      </w:tr>
      <w:tr w:rsidR="00BC059D" w:rsidRPr="008F259F" w14:paraId="6246C718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7BD6D" w14:textId="0BC8CDA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AA7E2" w14:textId="00FF311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76629" w14:textId="3BEC3C1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shd w:val="clear" w:color="auto" w:fill="FFFFFF"/>
          </w:tcPr>
          <w:p w14:paraId="5195F932" w14:textId="7D550D9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3.87(2.8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4.9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FF265" w14:textId="22E869F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2EB07" w14:textId="629322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F3952" w14:textId="3679C85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24(1.3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3.11)</w:t>
            </w:r>
          </w:p>
        </w:tc>
      </w:tr>
      <w:tr w:rsidR="00BC059D" w:rsidRPr="008F259F" w14:paraId="0D6FCCF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C86C" w14:textId="3186A4F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5B5DE" w14:textId="203B4CD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EEF4C" w14:textId="120F5D0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715" w:type="pct"/>
            <w:shd w:val="clear" w:color="auto" w:fill="FFFFFF"/>
          </w:tcPr>
          <w:p w14:paraId="065CB266" w14:textId="0290628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-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95F3" w14:textId="35E5979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7(0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E5BD4" w14:textId="41761A2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(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5919B" w14:textId="13ABA8E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8(-0.7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9)</w:t>
            </w:r>
          </w:p>
        </w:tc>
      </w:tr>
      <w:tr w:rsidR="00BC059D" w:rsidRPr="008F259F" w14:paraId="676CBB5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7CC0C" w14:textId="15733FA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9C6F" w14:textId="2EDDF42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D3161" w14:textId="052C823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573ED413" w14:textId="7516141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0(-0.3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AF879" w14:textId="6D4B52C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B3D4E" w14:textId="73C3099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BC335" w14:textId="7CD2CA6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5(-0.5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6)</w:t>
            </w:r>
          </w:p>
        </w:tc>
      </w:tr>
      <w:tr w:rsidR="00BC059D" w:rsidRPr="008F259F" w14:paraId="76C9372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BF8CF" w14:textId="015E55D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ntigua and Barbud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4EEDF" w14:textId="033C767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CBA67" w14:textId="1A1BD56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715" w:type="pct"/>
            <w:shd w:val="clear" w:color="auto" w:fill="FFFFFF"/>
          </w:tcPr>
          <w:p w14:paraId="55701E28" w14:textId="3B80276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43(-2.7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1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5B8B1" w14:textId="12D6AE1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(0.4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B50A4" w14:textId="6A9390D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1849D" w14:textId="4C4AC2E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55(-2.9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17)</w:t>
            </w:r>
          </w:p>
        </w:tc>
      </w:tr>
      <w:tr w:rsidR="00BC059D" w:rsidRPr="008F259F" w14:paraId="572D679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4BA64" w14:textId="1B10075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F5A3A" w14:textId="48B15AF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6359" w14:textId="12B5D58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715" w:type="pct"/>
            <w:shd w:val="clear" w:color="auto" w:fill="FFFFFF"/>
          </w:tcPr>
          <w:p w14:paraId="7A36D3EC" w14:textId="3B69572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0(-1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A96B9" w14:textId="2095212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52C2C" w14:textId="12D7CEB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C5C4A" w14:textId="374B55B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2(-1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2)</w:t>
            </w:r>
          </w:p>
        </w:tc>
      </w:tr>
      <w:tr w:rsidR="00BC059D" w:rsidRPr="008F259F" w14:paraId="77BD5574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C421" w14:textId="50F5DC6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FE947" w14:textId="6CAAF9E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5009D" w14:textId="56A9885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shd w:val="clear" w:color="auto" w:fill="FFFFFF"/>
          </w:tcPr>
          <w:p w14:paraId="0415CBF1" w14:textId="523496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6(-1.8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C8DB5" w14:textId="4E36BF2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3CB5" w14:textId="36E8143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6D170" w14:textId="77FB16B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-0.3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7)</w:t>
            </w:r>
          </w:p>
        </w:tc>
      </w:tr>
      <w:tr w:rsidR="00BC059D" w:rsidRPr="008F259F" w14:paraId="33EBEB3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443F2" w14:textId="031584A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F6339" w14:textId="1E6D8C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E400C" w14:textId="30A5B34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715" w:type="pct"/>
            <w:shd w:val="clear" w:color="auto" w:fill="FFFFFF"/>
          </w:tcPr>
          <w:p w14:paraId="79ABE6A7" w14:textId="0EC20AA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3.64(2.6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4.6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2FC00" w14:textId="0DE5EE5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(0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A4ACA" w14:textId="0A271D0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6(0.7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40978" w14:textId="195A3B7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4.33(3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5.32)</w:t>
            </w:r>
          </w:p>
        </w:tc>
      </w:tr>
      <w:tr w:rsidR="00BC059D" w:rsidRPr="008F259F" w14:paraId="47D5A1E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BF778" w14:textId="6B8E7DA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1A9E8" w14:textId="338A351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181A" w14:textId="665CCF4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715" w:type="pct"/>
            <w:shd w:val="clear" w:color="auto" w:fill="FFFFFF"/>
          </w:tcPr>
          <w:p w14:paraId="29544D6A" w14:textId="687C637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4(-0.6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C9478" w14:textId="17F952F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5(0.5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A5DF" w14:textId="7F5D6A5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6(0.3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03387" w14:textId="6B08066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4(-1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</w:tr>
      <w:tr w:rsidR="00BC059D" w:rsidRPr="008F259F" w14:paraId="03824D63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FF46D" w14:textId="5477C6C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0E293" w14:textId="0B09D99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0E73C" w14:textId="27A3592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shd w:val="clear" w:color="auto" w:fill="FFFFFF"/>
          </w:tcPr>
          <w:p w14:paraId="5B620A2B" w14:textId="60D60F2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70(-1.8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5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25BF" w14:textId="2A20FE4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CEDAC" w14:textId="3D80E47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6BECB" w14:textId="7117B2E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6(-1.5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9)</w:t>
            </w:r>
          </w:p>
        </w:tc>
      </w:tr>
      <w:tr w:rsidR="00BC059D" w:rsidRPr="008F259F" w14:paraId="4C9E68E8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8810" w14:textId="121210A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39105" w14:textId="1F5EBDE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F6A65" w14:textId="2FFA497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715" w:type="pct"/>
            <w:shd w:val="clear" w:color="auto" w:fill="FFFFFF"/>
          </w:tcPr>
          <w:p w14:paraId="655C7C83" w14:textId="6409364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73(-2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85CA1" w14:textId="0268B36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9(0.6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64D9A" w14:textId="5D61F84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BE0DE" w14:textId="2FD1479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94(-2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55)</w:t>
            </w:r>
          </w:p>
        </w:tc>
      </w:tr>
      <w:tr w:rsidR="00BC059D" w:rsidRPr="008F259F" w14:paraId="54CA862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B7853" w14:textId="5A164F6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40582" w14:textId="595CF56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21B9" w14:textId="41B6A21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715" w:type="pct"/>
            <w:shd w:val="clear" w:color="auto" w:fill="FFFFFF"/>
          </w:tcPr>
          <w:p w14:paraId="2BF8DA3E" w14:textId="413CF2D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2(-0.7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BFF90" w14:textId="68B85F5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8162C" w14:textId="336548F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76E2C" w14:textId="58E773B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9(-1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2)</w:t>
            </w:r>
          </w:p>
        </w:tc>
      </w:tr>
      <w:tr w:rsidR="00BC059D" w:rsidRPr="008F259F" w14:paraId="385593F3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06F2" w14:textId="24F20A9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95E42" w14:textId="78B4563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1FCFE" w14:textId="49A8542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715" w:type="pct"/>
            <w:shd w:val="clear" w:color="auto" w:fill="FFFFFF"/>
          </w:tcPr>
          <w:p w14:paraId="1F5A7067" w14:textId="2235007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1(-0.4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BB43D" w14:textId="2CECAF7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(0.3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E3AE3" w14:textId="01B6D5E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5EF2E" w14:textId="162AA1A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5(-1.4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21)</w:t>
            </w:r>
          </w:p>
        </w:tc>
      </w:tr>
      <w:tr w:rsidR="00BC059D" w:rsidRPr="008F259F" w14:paraId="474BFFA1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99BC2" w14:textId="748D6F0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2A15" w14:textId="1C5A522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41D8" w14:textId="3844892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715" w:type="pct"/>
            <w:shd w:val="clear" w:color="auto" w:fill="FFFFFF"/>
          </w:tcPr>
          <w:p w14:paraId="147E88DB" w14:textId="148B91B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6(-0.5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9D8C" w14:textId="6DDD709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(0.4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9D3F6" w14:textId="0855103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(0.4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53E84" w14:textId="3430523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(-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</w:tr>
      <w:tr w:rsidR="00BC059D" w:rsidRPr="008F259F" w14:paraId="4B21C33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AADBD" w14:textId="70E9BC3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7F4DD" w14:textId="7DD0289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9ADE2" w14:textId="7615F38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39E1D83B" w14:textId="2F31518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-0.3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CA16" w14:textId="5397012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(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C886E" w14:textId="1BD7121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AC703" w14:textId="66A3FC1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-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</w:tr>
      <w:tr w:rsidR="00BC059D" w:rsidRPr="008F259F" w14:paraId="76E8A52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BCC75" w14:textId="51E6148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lgium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816B" w14:textId="75B5EFE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4A256" w14:textId="1657DB0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715" w:type="pct"/>
            <w:shd w:val="clear" w:color="auto" w:fill="FFFFFF"/>
          </w:tcPr>
          <w:p w14:paraId="7F31C94F" w14:textId="68BD56C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(-0.3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4BA2" w14:textId="30130E3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7(0.7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25AAC" w14:textId="465A71F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2(0.6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D43A3" w14:textId="0E254E5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4(-1.6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</w:tr>
      <w:tr w:rsidR="00BC059D" w:rsidRPr="008F259F" w14:paraId="3C3D5C0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649F" w14:textId="02AF09D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2074C" w14:textId="3EE1FC0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EB8C9" w14:textId="17F7D0A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715" w:type="pct"/>
            <w:shd w:val="clear" w:color="auto" w:fill="FFFFFF"/>
          </w:tcPr>
          <w:p w14:paraId="373058CA" w14:textId="2C8794D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7(-1.9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6305" w14:textId="3C5F32A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(0.3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C8378" w14:textId="02F330E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C6577" w14:textId="1C260FF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01(-2.4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58)</w:t>
            </w:r>
          </w:p>
        </w:tc>
      </w:tr>
      <w:tr w:rsidR="00BC059D" w:rsidRPr="008F259F" w14:paraId="0A5CE6AA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02B32" w14:textId="101A364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5EEE9" w14:textId="6ED697F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(0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B4101" w14:textId="280FFD9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7(0.3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54)</w:t>
            </w:r>
          </w:p>
        </w:tc>
        <w:tc>
          <w:tcPr>
            <w:tcW w:w="715" w:type="pct"/>
            <w:shd w:val="clear" w:color="auto" w:fill="FFFFFF"/>
          </w:tcPr>
          <w:p w14:paraId="0D86200C" w14:textId="5DD4836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3(0.5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00B8" w14:textId="7C36DFE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981AA" w14:textId="7633E35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02309" w14:textId="2D3C513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1(0.4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8)</w:t>
            </w:r>
          </w:p>
        </w:tc>
      </w:tr>
      <w:tr w:rsidR="00BC059D" w:rsidRPr="008F259F" w14:paraId="4C4E0412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9CBCB" w14:textId="58A2321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C01E2" w14:textId="1F319C9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44D2" w14:textId="67C922B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715" w:type="pct"/>
            <w:shd w:val="clear" w:color="auto" w:fill="FFFFFF"/>
          </w:tcPr>
          <w:p w14:paraId="1B4B3A21" w14:textId="424E2CC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5.22(-5.6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7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AFAF8" w14:textId="413CFB9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4(0.8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AF1A8" w14:textId="2D5CA6E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593A5" w14:textId="3F7BE97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5.96(-6.4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5.42)</w:t>
            </w:r>
          </w:p>
        </w:tc>
      </w:tr>
      <w:tr w:rsidR="00BC059D" w:rsidRPr="008F259F" w14:paraId="39B7B05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0C5D" w14:textId="61679DF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A4638" w14:textId="58349C4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4A48A" w14:textId="4B42B34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715" w:type="pct"/>
            <w:shd w:val="clear" w:color="auto" w:fill="FFFFFF"/>
          </w:tcPr>
          <w:p w14:paraId="516BADEA" w14:textId="4E8531C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1(-0.9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13FEE" w14:textId="4DEE285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E5BD8" w14:textId="4F6271E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0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6116F" w14:textId="7AFA82D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9(-0.5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2)</w:t>
            </w:r>
          </w:p>
        </w:tc>
      </w:tr>
      <w:tr w:rsidR="00BC059D" w:rsidRPr="008F259F" w14:paraId="04CD3119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57597" w14:textId="5F23631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olivia (Plurinational State of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F63A" w14:textId="2BA33EF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D6C8" w14:textId="3FB9B32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715" w:type="pct"/>
            <w:shd w:val="clear" w:color="auto" w:fill="FFFFFF"/>
          </w:tcPr>
          <w:p w14:paraId="1675BA70" w14:textId="66DF0BE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50(-1.5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5745" w14:textId="252C946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4FF15" w14:textId="287DDC6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A9CC6" w14:textId="29C6261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7(-1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1)</w:t>
            </w:r>
          </w:p>
        </w:tc>
      </w:tr>
      <w:tr w:rsidR="00BC059D" w:rsidRPr="008F259F" w14:paraId="50949F0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14567" w14:textId="6B9C83A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osnia and Herzegovin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5889" w14:textId="696BEDF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14A9F" w14:textId="2DB2237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715" w:type="pct"/>
            <w:shd w:val="clear" w:color="auto" w:fill="FFFFFF"/>
          </w:tcPr>
          <w:p w14:paraId="2C254290" w14:textId="6A63C36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2(-1.6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2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5A3A" w14:textId="6D62EB6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(0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332B" w14:textId="04ADE08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D921" w14:textId="21CF624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5(-1.5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11)</w:t>
            </w:r>
          </w:p>
        </w:tc>
      </w:tr>
      <w:tr w:rsidR="00BC059D" w:rsidRPr="008F259F" w14:paraId="06E1EB68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5B9CA" w14:textId="6E74716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569F4" w14:textId="0AF7B0D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E7AF3" w14:textId="19C3E55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7ACF7E40" w14:textId="14F4265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4(-0.9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8AD68" w14:textId="2ABCE8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(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14985" w14:textId="72AFCFE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E4BE2" w14:textId="5849460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0(-1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9)</w:t>
            </w:r>
          </w:p>
        </w:tc>
      </w:tr>
      <w:tr w:rsidR="00BC059D" w:rsidRPr="008F259F" w14:paraId="4B692D2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0A124" w14:textId="042EF8C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A9F0" w14:textId="0270A22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E1714" w14:textId="124ACC5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715" w:type="pct"/>
            <w:shd w:val="clear" w:color="auto" w:fill="FFFFFF"/>
          </w:tcPr>
          <w:p w14:paraId="6D67A8F8" w14:textId="4018D48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6(0.3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04E87" w14:textId="63813B2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(0.4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5DFF" w14:textId="48FEB0B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0.4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FC805" w14:textId="23DFD38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5)</w:t>
            </w:r>
          </w:p>
        </w:tc>
      </w:tr>
      <w:tr w:rsidR="00BC059D" w:rsidRPr="008F259F" w14:paraId="04ADF43A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FF24" w14:textId="1909952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CCBBC" w14:textId="5A26FAB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0EC54" w14:textId="1443099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)</w:t>
            </w:r>
          </w:p>
        </w:tc>
        <w:tc>
          <w:tcPr>
            <w:tcW w:w="715" w:type="pct"/>
            <w:shd w:val="clear" w:color="auto" w:fill="FFFFFF"/>
          </w:tcPr>
          <w:p w14:paraId="31D357FC" w14:textId="66AABD5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1(-0.6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740EA" w14:textId="07CC0AE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3(0.7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8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22980" w14:textId="62432A9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0(0.6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EDAD4" w14:textId="2AE7DD5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7(-0.4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</w:tr>
      <w:tr w:rsidR="00BC059D" w:rsidRPr="008F259F" w14:paraId="5F0E43A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F644" w14:textId="1FAAA90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A5416" w14:textId="684AC34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8B17A" w14:textId="6243FD5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715" w:type="pct"/>
            <w:shd w:val="clear" w:color="auto" w:fill="FFFFFF"/>
          </w:tcPr>
          <w:p w14:paraId="0C1FC05C" w14:textId="5096C99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8(0.7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9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D56F5" w14:textId="737E4E3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DE972" w14:textId="2D24668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1783B" w14:textId="627350B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5(0.6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69)</w:t>
            </w:r>
          </w:p>
        </w:tc>
      </w:tr>
      <w:tr w:rsidR="00BC059D" w:rsidRPr="008F259F" w14:paraId="13F8969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3DCD" w14:textId="7122E7B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BD09" w14:textId="42EF42A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(0.3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9DAC3" w14:textId="5F6503C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7(0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9)</w:t>
            </w:r>
          </w:p>
        </w:tc>
        <w:tc>
          <w:tcPr>
            <w:tcW w:w="715" w:type="pct"/>
            <w:shd w:val="clear" w:color="auto" w:fill="FFFFFF"/>
          </w:tcPr>
          <w:p w14:paraId="18D86A3D" w14:textId="2367EA0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6(0.4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398D4" w14:textId="3CBE750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AC47F" w14:textId="710CAF5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120EA" w14:textId="1D06CD1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2(0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0)</w:t>
            </w:r>
          </w:p>
        </w:tc>
      </w:tr>
      <w:tr w:rsidR="00BC059D" w:rsidRPr="008F259F" w14:paraId="368BF48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C433" w14:textId="6320AC4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B715" w14:textId="113F135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A9AD" w14:textId="34852FD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0D59BD55" w14:textId="50071F4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2(-1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3C415" w14:textId="43AB568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5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62995" w14:textId="03DCA7A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5E556" w14:textId="2003080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2(-0.8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9)</w:t>
            </w:r>
          </w:p>
        </w:tc>
      </w:tr>
      <w:tr w:rsidR="00BC059D" w:rsidRPr="008F259F" w14:paraId="4C6F6A65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0A22E" w14:textId="777DF43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A8EF6" w14:textId="49BCEB3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6(0.4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B3B74" w14:textId="51E06B8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6)</w:t>
            </w:r>
          </w:p>
        </w:tc>
        <w:tc>
          <w:tcPr>
            <w:tcW w:w="715" w:type="pct"/>
            <w:shd w:val="clear" w:color="auto" w:fill="FFFFFF"/>
          </w:tcPr>
          <w:p w14:paraId="77FC74FB" w14:textId="4CD700C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09(-2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9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F4467" w14:textId="49C7996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(0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FE594" w14:textId="2A048AA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74785" w14:textId="6C996A8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21(-2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13)</w:t>
            </w:r>
          </w:p>
        </w:tc>
      </w:tr>
      <w:tr w:rsidR="00BC059D" w:rsidRPr="008F259F" w14:paraId="5FDFBE8F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7D8E" w14:textId="360F96D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A9AC2" w14:textId="2C8888F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ED14" w14:textId="42B6C47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715" w:type="pct"/>
            <w:shd w:val="clear" w:color="auto" w:fill="FFFFFF"/>
          </w:tcPr>
          <w:p w14:paraId="1ED390E4" w14:textId="72F7A28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8(-1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A63EE" w14:textId="5EFAA9B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89321" w14:textId="0F35A29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12186" w14:textId="77D8D1C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1(-1.5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2)</w:t>
            </w:r>
          </w:p>
        </w:tc>
      </w:tr>
      <w:tr w:rsidR="00BC059D" w:rsidRPr="008F259F" w14:paraId="0B18846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E6C96" w14:textId="0F1A5F1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87AE7" w14:textId="7262BA6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4(0.3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C38A" w14:textId="4661AB2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(0.3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4)</w:t>
            </w:r>
          </w:p>
        </w:tc>
        <w:tc>
          <w:tcPr>
            <w:tcW w:w="715" w:type="pct"/>
            <w:shd w:val="clear" w:color="auto" w:fill="FFFFFF"/>
          </w:tcPr>
          <w:p w14:paraId="4565592C" w14:textId="275ACC1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7DB45" w14:textId="27609D5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6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3BB8F" w14:textId="2C29CC8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8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F4073" w14:textId="1A9E0B0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-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</w:tr>
      <w:tr w:rsidR="00BC059D" w:rsidRPr="008F259F" w14:paraId="4274B7FE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0F72" w14:textId="01BEDCE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C6793" w14:textId="44AD7E6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E401B" w14:textId="0102716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0A08414D" w14:textId="602E29A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5(0.6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B2D45" w14:textId="2EAFB1E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4(0.7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47EF8" w14:textId="5280166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3(0.4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7ADD5" w14:textId="19088C0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07(-2.7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1)</w:t>
            </w:r>
          </w:p>
        </w:tc>
      </w:tr>
      <w:tr w:rsidR="00BC059D" w:rsidRPr="008F259F" w14:paraId="252E5019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6F88" w14:textId="122D8B2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A693A" w14:textId="5348052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3D872" w14:textId="17A5365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715" w:type="pct"/>
            <w:shd w:val="clear" w:color="auto" w:fill="FFFFFF"/>
          </w:tcPr>
          <w:p w14:paraId="0615C110" w14:textId="47EB2A7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4(0.6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D76AB" w14:textId="1A94195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E30DA" w14:textId="40AA96E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4CD8C" w14:textId="4FF2962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5(0.5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3)</w:t>
            </w:r>
          </w:p>
        </w:tc>
      </w:tr>
      <w:tr w:rsidR="00BC059D" w:rsidRPr="008F259F" w14:paraId="6C977DC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3998F" w14:textId="7840D71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6F1EA" w14:textId="0D65EE0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8(0.3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9EAA" w14:textId="614D371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0(0.4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62)</w:t>
            </w:r>
          </w:p>
        </w:tc>
        <w:tc>
          <w:tcPr>
            <w:tcW w:w="715" w:type="pct"/>
            <w:shd w:val="clear" w:color="auto" w:fill="FFFFFF"/>
          </w:tcPr>
          <w:p w14:paraId="0165D75F" w14:textId="2DA4F2D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6(0.9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FE7E" w14:textId="5A75543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3CDC3" w14:textId="690E632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8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8F34" w14:textId="3CE0AB0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4(0.9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</w:tr>
      <w:tr w:rsidR="00BC059D" w:rsidRPr="008F259F" w14:paraId="18DE42EE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21F5B" w14:textId="6A89C3A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l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99F87" w14:textId="63FF277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9E418" w14:textId="3027C3A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715" w:type="pct"/>
            <w:shd w:val="clear" w:color="auto" w:fill="FFFFFF"/>
          </w:tcPr>
          <w:p w14:paraId="24E160B0" w14:textId="311D5FF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82(-2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537E" w14:textId="21D0FE3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(0.4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41410" w14:textId="456E04A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9D6D" w14:textId="5FA5F68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82(-2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9)</w:t>
            </w:r>
          </w:p>
        </w:tc>
      </w:tr>
      <w:tr w:rsidR="00BC059D" w:rsidRPr="008F259F" w14:paraId="7B437791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A6042" w14:textId="4225017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B7582" w14:textId="1B72E65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7B22E" w14:textId="3148256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715" w:type="pct"/>
            <w:shd w:val="clear" w:color="auto" w:fill="FFFFFF"/>
          </w:tcPr>
          <w:p w14:paraId="42EE61E3" w14:textId="3F6CE87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02(-3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8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50B98" w14:textId="4E8C042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4(0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AAC46" w14:textId="1650374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FBC31" w14:textId="088BB9F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95(-4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53)</w:t>
            </w:r>
          </w:p>
        </w:tc>
      </w:tr>
      <w:tr w:rsidR="00BC059D" w:rsidRPr="008F259F" w14:paraId="35333319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F8B9" w14:textId="20B70E5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8C591" w14:textId="47FDF53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04F40" w14:textId="5B61D43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shd w:val="clear" w:color="auto" w:fill="FFFFFF"/>
          </w:tcPr>
          <w:p w14:paraId="5C2A765E" w14:textId="349F467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5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4DA9D" w14:textId="40848F5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3981F" w14:textId="704EEF5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FA3FE" w14:textId="21DD7EC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1(-0.3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</w:tr>
      <w:tr w:rsidR="00BC059D" w:rsidRPr="008F259F" w14:paraId="58D3AD64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C082C" w14:textId="29AE426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23B68" w14:textId="6A7EDCC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DB9D5" w14:textId="2122566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715" w:type="pct"/>
            <w:shd w:val="clear" w:color="auto" w:fill="FFFFFF"/>
          </w:tcPr>
          <w:p w14:paraId="331B3DE5" w14:textId="208F42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9(-1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7B966" w14:textId="62E1416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07172" w14:textId="2C1CA5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F1C3" w14:textId="3C2FC93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9(-0.5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8)</w:t>
            </w:r>
          </w:p>
        </w:tc>
      </w:tr>
      <w:tr w:rsidR="00BC059D" w:rsidRPr="008F259F" w14:paraId="59C345D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FB037" w14:textId="1D371E2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8147C" w14:textId="773F777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69F1C" w14:textId="481803B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715" w:type="pct"/>
            <w:shd w:val="clear" w:color="auto" w:fill="FFFFFF"/>
          </w:tcPr>
          <w:p w14:paraId="39665AF1" w14:textId="6E508BE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2(0.9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64F7" w14:textId="4911F12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65C80" w14:textId="391B318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959B" w14:textId="2DD82EC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</w:tr>
      <w:tr w:rsidR="00BC059D" w:rsidRPr="008F259F" w14:paraId="6582AA63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BC7A3" w14:textId="668B72E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ook Island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69353" w14:textId="304F914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ED290" w14:textId="719DFAE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715" w:type="pct"/>
            <w:shd w:val="clear" w:color="auto" w:fill="FFFFFF"/>
          </w:tcPr>
          <w:p w14:paraId="09C2A2F8" w14:textId="0756CE7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5(-0.3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45953" w14:textId="2B28AA4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37B67" w14:textId="1CF89BD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1F0E1" w14:textId="0CA22C4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9(-1.6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4)</w:t>
            </w:r>
          </w:p>
        </w:tc>
      </w:tr>
      <w:tr w:rsidR="00BC059D" w:rsidRPr="008F259F" w14:paraId="7F7A7675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F7477" w14:textId="0EC3505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3D6BE" w14:textId="4194341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204E0" w14:textId="2397F30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715" w:type="pct"/>
            <w:shd w:val="clear" w:color="auto" w:fill="FFFFFF"/>
          </w:tcPr>
          <w:p w14:paraId="1A9083B3" w14:textId="7FFABFB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0(0.5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7C4E4" w14:textId="0BD1254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178C" w14:textId="26A90A8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942F5" w14:textId="5DE36BB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(-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</w:tr>
      <w:tr w:rsidR="00BC059D" w:rsidRPr="008F259F" w14:paraId="7FCFAD9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7552" w14:textId="75ED3C2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ôte d'Ivoir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4865C" w14:textId="7AC8995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8(0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33A69" w14:textId="61A6C33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1(0.3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63)</w:t>
            </w:r>
          </w:p>
        </w:tc>
        <w:tc>
          <w:tcPr>
            <w:tcW w:w="715" w:type="pct"/>
            <w:shd w:val="clear" w:color="auto" w:fill="FFFFFF"/>
          </w:tcPr>
          <w:p w14:paraId="20FD9EFC" w14:textId="6007FC3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3(-1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6A8D4" w14:textId="44171F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9C11" w14:textId="7827386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B03DA" w14:textId="2D83866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5(1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61)</w:t>
            </w:r>
          </w:p>
        </w:tc>
      </w:tr>
      <w:tr w:rsidR="00BC059D" w:rsidRPr="008F259F" w14:paraId="4488412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278C1" w14:textId="292A2A6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5F4D" w14:textId="07C1943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E8FD" w14:textId="08FB175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715" w:type="pct"/>
            <w:shd w:val="clear" w:color="auto" w:fill="FFFFFF"/>
          </w:tcPr>
          <w:p w14:paraId="0232B114" w14:textId="43EF1FC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34(-3.6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0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5505" w14:textId="63DC00C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C5F01" w14:textId="28DE009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5A06D" w14:textId="2233652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6(0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</w:tr>
      <w:tr w:rsidR="00BC059D" w:rsidRPr="008F259F" w14:paraId="1558EE0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74610" w14:textId="51AA1AD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79AB1" w14:textId="5A60A13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6720F" w14:textId="23CC85E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715" w:type="pct"/>
            <w:shd w:val="clear" w:color="auto" w:fill="FFFFFF"/>
          </w:tcPr>
          <w:p w14:paraId="79167574" w14:textId="5A6A7C9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34(-2.5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1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AB482" w14:textId="4132CD8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(0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B672" w14:textId="68B667B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2F760" w14:textId="0A40FCF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23(-3.5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89)</w:t>
            </w:r>
          </w:p>
        </w:tc>
      </w:tr>
      <w:tr w:rsidR="00BC059D" w:rsidRPr="008F259F" w14:paraId="5B16947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129D7" w14:textId="05D3BCD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ECAAA" w14:textId="1663C7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A004" w14:textId="0203D29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715" w:type="pct"/>
            <w:shd w:val="clear" w:color="auto" w:fill="FFFFFF"/>
          </w:tcPr>
          <w:p w14:paraId="69E63663" w14:textId="36071FA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4(-0.8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F67E" w14:textId="7BECA2E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3.33(1.8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5.5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61545" w14:textId="0B12000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7(0.8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9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AB535" w14:textId="07439B7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17(-3.5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84)</w:t>
            </w:r>
          </w:p>
        </w:tc>
      </w:tr>
      <w:tr w:rsidR="00BC059D" w:rsidRPr="008F259F" w14:paraId="0269A8E1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B37E9" w14:textId="2701243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C9779" w14:textId="35A1634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CEC7" w14:textId="0C5CEFC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715" w:type="pct"/>
            <w:shd w:val="clear" w:color="auto" w:fill="FFFFFF"/>
          </w:tcPr>
          <w:p w14:paraId="773159BA" w14:textId="087B648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86(1.7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0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A8CBF" w14:textId="6127F5E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8(0.4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647E4" w14:textId="368A229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(0.4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0BAC4" w14:textId="0DF6BE3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7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</w:tr>
      <w:tr w:rsidR="00BC059D" w:rsidRPr="008F259F" w14:paraId="32959D95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071A5" w14:textId="71D6C86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4905E" w14:textId="731077B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338A6" w14:textId="1682E73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715" w:type="pct"/>
            <w:shd w:val="clear" w:color="auto" w:fill="FFFFFF"/>
          </w:tcPr>
          <w:p w14:paraId="74E4E96F" w14:textId="1A69F8E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6(-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E0A3C" w14:textId="67BF6ED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(0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B6FAB" w14:textId="06E45D3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F097" w14:textId="04D4989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8(-0.9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0)</w:t>
            </w:r>
          </w:p>
        </w:tc>
      </w:tr>
      <w:tr w:rsidR="00BC059D" w:rsidRPr="008F259F" w14:paraId="4B330F1E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B36F8" w14:textId="57D2749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899C3" w14:textId="6F33EA9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FCD99" w14:textId="0AA20D7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777A9157" w14:textId="1C52F19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2(-0.5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CD709" w14:textId="72752A2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2627E" w14:textId="77A653E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36AB" w14:textId="3029F33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0(-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6)</w:t>
            </w:r>
          </w:p>
        </w:tc>
      </w:tr>
      <w:tr w:rsidR="00BC059D" w:rsidRPr="008F259F" w14:paraId="39265905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7D94E" w14:textId="3FCF19E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82BEC" w14:textId="33BA1B2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9EB7A" w14:textId="077C0CC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shd w:val="clear" w:color="auto" w:fill="FFFFFF"/>
          </w:tcPr>
          <w:p w14:paraId="49743539" w14:textId="595BF5E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7(-1.3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DA0F2" w14:textId="0EB9B83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(0.4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44014" w14:textId="6A41928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(0.4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B02C6" w14:textId="0AA8933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1(-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8)</w:t>
            </w:r>
          </w:p>
        </w:tc>
      </w:tr>
      <w:tr w:rsidR="00BC059D" w:rsidRPr="008F259F" w14:paraId="3DAE9943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1EEA9" w14:textId="0722498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D74B5" w14:textId="76CAD66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F6C7" w14:textId="34A7146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21B056F0" w14:textId="23DDC27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7(-0.5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DBDDC" w14:textId="1BC6D6F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5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94688" w14:textId="7D53CF1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3D6A8" w14:textId="11C6200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7(-0.7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5)</w:t>
            </w:r>
          </w:p>
        </w:tc>
      </w:tr>
      <w:tr w:rsidR="00BC059D" w:rsidRPr="008F259F" w14:paraId="06CB913F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A7BF3" w14:textId="496A9A6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20699" w14:textId="3761F6E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3F605" w14:textId="3CAE975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715" w:type="pct"/>
            <w:shd w:val="clear" w:color="auto" w:fill="FFFFFF"/>
          </w:tcPr>
          <w:p w14:paraId="04EFD1AE" w14:textId="106DA1C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-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49CD" w14:textId="503C829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3E854" w14:textId="4F86D57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4DAD2" w14:textId="6FB6D5E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0(-1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4)</w:t>
            </w:r>
          </w:p>
        </w:tc>
      </w:tr>
      <w:tr w:rsidR="00BC059D" w:rsidRPr="008F259F" w14:paraId="017ECBC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FC107" w14:textId="19B13DC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D0AA7" w14:textId="7CD8B4A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E6BBB" w14:textId="1AC7030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715" w:type="pct"/>
            <w:shd w:val="clear" w:color="auto" w:fill="FFFFFF"/>
          </w:tcPr>
          <w:p w14:paraId="15F15BD8" w14:textId="1164E81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9(-0.8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3402F" w14:textId="29884A0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21A80" w14:textId="755C8AC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68A8" w14:textId="6B3DE76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5(-1.5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1)</w:t>
            </w:r>
          </w:p>
        </w:tc>
      </w:tr>
      <w:tr w:rsidR="00BC059D" w:rsidRPr="008F259F" w14:paraId="7081788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D37FC" w14:textId="3F9BBA2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9A773" w14:textId="5DFB459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9B12E" w14:textId="757FF1A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715" w:type="pct"/>
            <w:shd w:val="clear" w:color="auto" w:fill="FFFFFF"/>
          </w:tcPr>
          <w:p w14:paraId="7EA848D6" w14:textId="3A6AADA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09(-3.4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6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3973" w14:textId="4B440EE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AE4EA" w14:textId="39FA78F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CD3AD" w14:textId="3F5B959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22(-2.6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75)</w:t>
            </w:r>
          </w:p>
        </w:tc>
      </w:tr>
      <w:tr w:rsidR="00BC059D" w:rsidRPr="008F259F" w14:paraId="2B21D7B1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97DC" w14:textId="5441799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gypt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09648" w14:textId="5562CEC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22D50" w14:textId="6D2E830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11565690" w14:textId="5BC49AC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6(-1.7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9B652" w14:textId="696861A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(0.3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43FFB" w14:textId="6011A8C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(0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75201" w14:textId="150C551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8(-0.6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3)</w:t>
            </w:r>
          </w:p>
        </w:tc>
      </w:tr>
      <w:tr w:rsidR="00BC059D" w:rsidRPr="008F259F" w14:paraId="4D98B2F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C6749" w14:textId="6EE215E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32806" w14:textId="70EF9EA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3331C" w14:textId="173D643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shd w:val="clear" w:color="auto" w:fill="FFFFFF"/>
          </w:tcPr>
          <w:p w14:paraId="11BE0491" w14:textId="2828EA4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2(-0.7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16262" w14:textId="2CCA911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802FF" w14:textId="64C558B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7CFB8" w14:textId="6609A68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6(-1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9)</w:t>
            </w:r>
          </w:p>
        </w:tc>
      </w:tr>
      <w:tr w:rsidR="00BC059D" w:rsidRPr="008F259F" w14:paraId="3CA9115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58D02" w14:textId="72702C4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F6E2D" w14:textId="6CD24DE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29648" w14:textId="52EC4B5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715" w:type="pct"/>
            <w:shd w:val="clear" w:color="auto" w:fill="FFFFFF"/>
          </w:tcPr>
          <w:p w14:paraId="468F1E05" w14:textId="277D297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26(-1.5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44CC1" w14:textId="146E5C4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15870" w14:textId="042A3FB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A8FBD" w14:textId="690C692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3(-1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0)</w:t>
            </w:r>
          </w:p>
        </w:tc>
      </w:tr>
      <w:tr w:rsidR="00BC059D" w:rsidRPr="008F259F" w14:paraId="2C2C560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AFB9D" w14:textId="545F209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39B09" w14:textId="0B5A1C9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FA2C7" w14:textId="3691EB3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715" w:type="pct"/>
            <w:shd w:val="clear" w:color="auto" w:fill="FFFFFF"/>
          </w:tcPr>
          <w:p w14:paraId="6634377C" w14:textId="52909D4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0B930" w14:textId="3429ADD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D3EA2" w14:textId="18AAB9F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8784F" w14:textId="35DB68B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2(-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</w:tr>
      <w:tr w:rsidR="00BC059D" w:rsidRPr="008F259F" w14:paraId="7EC87FDF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D1BFE" w14:textId="6073273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A3C3" w14:textId="2C2E6F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(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22411" w14:textId="170C795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715" w:type="pct"/>
            <w:shd w:val="clear" w:color="auto" w:fill="FFFFFF"/>
          </w:tcPr>
          <w:p w14:paraId="776D99C4" w14:textId="59AECBC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7.26(-9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5.3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43760" w14:textId="386DBD9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9(0.9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5635" w14:textId="0B7E130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124AA" w14:textId="41E08D5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6.59(-8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80)</w:t>
            </w:r>
          </w:p>
        </w:tc>
      </w:tr>
      <w:tr w:rsidR="00BC059D" w:rsidRPr="008F259F" w14:paraId="60D09D6F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805A" w14:textId="3CB520D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EDDBB" w14:textId="190AEE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D0B1A" w14:textId="524924E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715" w:type="pct"/>
            <w:shd w:val="clear" w:color="auto" w:fill="FFFFFF"/>
          </w:tcPr>
          <w:p w14:paraId="1B2F796D" w14:textId="6BB4B6B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6(0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1F1A2" w14:textId="4811FAB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A72B" w14:textId="7743A68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D1C38" w14:textId="7EA0236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(-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</w:tr>
      <w:tr w:rsidR="00BC059D" w:rsidRPr="008F259F" w14:paraId="22653F9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4865D" w14:textId="0BB964C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36BDD" w14:textId="1D6C62D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BB1B" w14:textId="50B55B8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715" w:type="pct"/>
            <w:shd w:val="clear" w:color="auto" w:fill="FFFFFF"/>
          </w:tcPr>
          <w:p w14:paraId="704D87E8" w14:textId="666ABB1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21(-1.3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66F8C" w14:textId="28DB874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223D2" w14:textId="2689B59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50E60" w14:textId="30A5275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9(-1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3)</w:t>
            </w:r>
          </w:p>
        </w:tc>
      </w:tr>
      <w:tr w:rsidR="00BC059D" w:rsidRPr="008F259F" w14:paraId="33A44B12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60922" w14:textId="625BA7C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Fiji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91F71" w14:textId="75C47D5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7ED79" w14:textId="798368B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shd w:val="clear" w:color="auto" w:fill="FFFFFF"/>
          </w:tcPr>
          <w:p w14:paraId="33E8078F" w14:textId="29470F6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1(-0.6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D4748" w14:textId="2BF6218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464BC" w14:textId="5C96A05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3006" w14:textId="25443BA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2(-0.8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9)</w:t>
            </w:r>
          </w:p>
        </w:tc>
      </w:tr>
      <w:tr w:rsidR="00BC059D" w:rsidRPr="008F259F" w14:paraId="188E3C9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0B2CD" w14:textId="7140E27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4455" w14:textId="26A6EFD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22CE6" w14:textId="41007EB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shd w:val="clear" w:color="auto" w:fill="FFFFFF"/>
          </w:tcPr>
          <w:p w14:paraId="5187A353" w14:textId="653547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(-0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A6EDC" w14:textId="418B97F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(0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BC07F" w14:textId="30C6DE4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4820E" w14:textId="2558C1D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4(-0.8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2)</w:t>
            </w:r>
          </w:p>
        </w:tc>
      </w:tr>
      <w:tr w:rsidR="00BC059D" w:rsidRPr="008F259F" w14:paraId="0A99993A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716BE" w14:textId="613E147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3F1B" w14:textId="0E778A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BE9C" w14:textId="6526E0B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715" w:type="pct"/>
            <w:shd w:val="clear" w:color="auto" w:fill="FFFFFF"/>
          </w:tcPr>
          <w:p w14:paraId="7AAC23CF" w14:textId="09E2F7A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2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C37DC" w14:textId="4FF1D68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7(0.9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7DBAC" w14:textId="4627134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1(1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5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32CC6" w14:textId="2A8BF4F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9(0.7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61)</w:t>
            </w:r>
          </w:p>
        </w:tc>
      </w:tr>
      <w:tr w:rsidR="00BC059D" w:rsidRPr="008F259F" w14:paraId="66C66768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7EBC2" w14:textId="25A46D5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C5953" w14:textId="24888F9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BBBEA" w14:textId="78C20F4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069A2FF6" w14:textId="410F057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671F9" w14:textId="6552964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F1EB8" w14:textId="464E6D5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A5AB3" w14:textId="49CDE91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-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</w:tr>
      <w:tr w:rsidR="00BC059D" w:rsidRPr="008F259F" w14:paraId="276412FF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9ED93" w14:textId="3003F82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16B7" w14:textId="19D9168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4(0.4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5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03D0D" w14:textId="7809DE2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0(0.6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22)</w:t>
            </w:r>
          </w:p>
        </w:tc>
        <w:tc>
          <w:tcPr>
            <w:tcW w:w="715" w:type="pct"/>
            <w:shd w:val="clear" w:color="auto" w:fill="FFFFFF"/>
          </w:tcPr>
          <w:p w14:paraId="6A0EA122" w14:textId="57C84B2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4(0.9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5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A9BDD" w14:textId="500656A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5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A3D88" w14:textId="2968009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7(0.4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78D9" w14:textId="2BC57B1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0(0.6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</w:p>
        </w:tc>
      </w:tr>
      <w:tr w:rsidR="00BC059D" w:rsidRPr="008F259F" w14:paraId="1E4DA661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98545" w14:textId="2353BD9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9097" w14:textId="4336EEA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9D99A" w14:textId="5C04E67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715" w:type="pct"/>
            <w:shd w:val="clear" w:color="auto" w:fill="FFFFFF"/>
          </w:tcPr>
          <w:p w14:paraId="4F343610" w14:textId="0224F90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4(-1.8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46CF2" w14:textId="35FC70F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4794D" w14:textId="266A530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3C58" w14:textId="4300A91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-0.8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64)</w:t>
            </w:r>
          </w:p>
        </w:tc>
      </w:tr>
      <w:tr w:rsidR="00BC059D" w:rsidRPr="008F259F" w14:paraId="16B9817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4A9BD" w14:textId="5E9C55D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6A9C" w14:textId="703A0C3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D04C" w14:textId="1C6DC5F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715" w:type="pct"/>
            <w:shd w:val="clear" w:color="auto" w:fill="FFFFFF"/>
          </w:tcPr>
          <w:p w14:paraId="3961BBC8" w14:textId="35EBDF8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9(0.4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859BC" w14:textId="54129E7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1(0.7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77894" w14:textId="3AE2B9D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90(1.5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1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9CC90" w14:textId="4DB1E5F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4.22(3.5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4.87)</w:t>
            </w:r>
          </w:p>
        </w:tc>
      </w:tr>
      <w:tr w:rsidR="00BC059D" w:rsidRPr="008F259F" w14:paraId="7F0EBE9A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85AD7" w14:textId="2E96F89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1D52F" w14:textId="34C6586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3(0.4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C0ED7" w14:textId="1CF1D5E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1(0.3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4)</w:t>
            </w:r>
          </w:p>
        </w:tc>
        <w:tc>
          <w:tcPr>
            <w:tcW w:w="715" w:type="pct"/>
            <w:shd w:val="clear" w:color="auto" w:fill="FFFFFF"/>
          </w:tcPr>
          <w:p w14:paraId="0B048096" w14:textId="5F90FFB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0(-0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12E0A" w14:textId="44E4326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00402" w14:textId="6564EBE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0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69A6B" w14:textId="282D578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7(-0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9)</w:t>
            </w:r>
          </w:p>
        </w:tc>
      </w:tr>
      <w:tr w:rsidR="00BC059D" w:rsidRPr="008F259F" w14:paraId="24BEA3D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7BD1D" w14:textId="52F7611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ED335" w14:textId="1FBF0BF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971A5" w14:textId="0417A9D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715" w:type="pct"/>
            <w:shd w:val="clear" w:color="auto" w:fill="FFFFFF"/>
          </w:tcPr>
          <w:p w14:paraId="26E3E976" w14:textId="1640400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56(2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3.0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C5E61" w14:textId="16D8C93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54D9" w14:textId="31BF07F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D1013" w14:textId="08E0A24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8(0.8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55)</w:t>
            </w:r>
          </w:p>
        </w:tc>
      </w:tr>
      <w:tr w:rsidR="00BC059D" w:rsidRPr="008F259F" w14:paraId="205174B9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0B9C" w14:textId="77540E7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72D98" w14:textId="11873A0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D1CD3" w14:textId="56DBAEE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715" w:type="pct"/>
            <w:shd w:val="clear" w:color="auto" w:fill="FFFFFF"/>
          </w:tcPr>
          <w:p w14:paraId="1BA94101" w14:textId="249A3F4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3(-0.7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C2CA" w14:textId="15E9DBA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5(0.5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E9DDF" w14:textId="6D9EA05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1(0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2970" w14:textId="688A09E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</w:tr>
      <w:tr w:rsidR="00BC059D" w:rsidRPr="008F259F" w14:paraId="36EF7F08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7982C" w14:textId="6EBBA8A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renad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CE51" w14:textId="1B0C613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(0.4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B67D" w14:textId="7E1A58B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  <w:tc>
          <w:tcPr>
            <w:tcW w:w="715" w:type="pct"/>
            <w:shd w:val="clear" w:color="auto" w:fill="FFFFFF"/>
          </w:tcPr>
          <w:p w14:paraId="04C65292" w14:textId="71D945B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98(-2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7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CB66" w14:textId="22B61EA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5(0.8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FEDCE" w14:textId="4D9CF1F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3(0.6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2EB73" w14:textId="6A35120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9(-1.7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22)</w:t>
            </w:r>
          </w:p>
        </w:tc>
      </w:tr>
      <w:tr w:rsidR="00BC059D" w:rsidRPr="008F259F" w14:paraId="6C6731B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93119" w14:textId="3042A63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D41BB" w14:textId="2FB4A33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F7EDF" w14:textId="1B12D87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715" w:type="pct"/>
            <w:shd w:val="clear" w:color="auto" w:fill="FFFFFF"/>
          </w:tcPr>
          <w:p w14:paraId="730AE70D" w14:textId="427EB50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4.24(2.9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5.5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4746" w14:textId="44F456A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02124" w14:textId="3011EBE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464AE" w14:textId="73C87B6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6(-0.4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39)</w:t>
            </w:r>
          </w:p>
        </w:tc>
      </w:tr>
      <w:tr w:rsidR="00BC059D" w:rsidRPr="008F259F" w14:paraId="63136133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A1BE8" w14:textId="07EFCD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uatemal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D6D92" w14:textId="51AB0FF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14F29" w14:textId="562E86D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715" w:type="pct"/>
            <w:shd w:val="clear" w:color="auto" w:fill="FFFFFF"/>
          </w:tcPr>
          <w:p w14:paraId="5E37BAC7" w14:textId="201F999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3(-1.4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7766D" w14:textId="60DC134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6EA38" w14:textId="7D981BF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45024" w14:textId="61305E2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6(-0.9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6)</w:t>
            </w:r>
          </w:p>
        </w:tc>
      </w:tr>
      <w:tr w:rsidR="00BC059D" w:rsidRPr="008F259F" w14:paraId="740AE62A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4BF7C" w14:textId="15AC47F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2EFB4" w14:textId="5CAF416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2CFBE" w14:textId="3E3A626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7(0.4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3)</w:t>
            </w:r>
          </w:p>
        </w:tc>
        <w:tc>
          <w:tcPr>
            <w:tcW w:w="715" w:type="pct"/>
            <w:shd w:val="clear" w:color="auto" w:fill="FFFFFF"/>
          </w:tcPr>
          <w:p w14:paraId="35527753" w14:textId="3DE52FC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0(0.8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BA780" w14:textId="5AEE191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58CFB" w14:textId="479C193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E247F" w14:textId="5AEFB18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2(0.7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8)</w:t>
            </w:r>
          </w:p>
        </w:tc>
      </w:tr>
      <w:tr w:rsidR="00BC059D" w:rsidRPr="008F259F" w14:paraId="58E7BF7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CC4C7" w14:textId="0D52017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5F950" w14:textId="607EEA1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8(0.4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1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A1E91" w14:textId="16824A8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50(0.8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47)</w:t>
            </w:r>
          </w:p>
        </w:tc>
        <w:tc>
          <w:tcPr>
            <w:tcW w:w="715" w:type="pct"/>
            <w:shd w:val="clear" w:color="auto" w:fill="FFFFFF"/>
          </w:tcPr>
          <w:p w14:paraId="39C7D8FE" w14:textId="0F11401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6(1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7064" w14:textId="4DA5E92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7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8A471" w14:textId="0161C6D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5(0.4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93D0C" w14:textId="3679A9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8(0.7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</w:tr>
      <w:tr w:rsidR="00BC059D" w:rsidRPr="008F259F" w14:paraId="73EF4B3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912BE" w14:textId="1E0DE15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0ED0B" w14:textId="360AA82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2C005" w14:textId="012A807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715" w:type="pct"/>
            <w:shd w:val="clear" w:color="auto" w:fill="FFFFFF"/>
          </w:tcPr>
          <w:p w14:paraId="1C3F5D9D" w14:textId="3833D2E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-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8DFB7" w14:textId="7733589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9(0.9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B41D3" w14:textId="55FB17E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(0.6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2D65" w14:textId="1AB7EBF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8(-1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6)</w:t>
            </w:r>
          </w:p>
        </w:tc>
      </w:tr>
      <w:tr w:rsidR="00BC059D" w:rsidRPr="008F259F" w14:paraId="59EE6ED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465ED" w14:textId="158A43D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707BF" w14:textId="2010B3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7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0EB47" w14:textId="0E81E89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5)</w:t>
            </w:r>
          </w:p>
        </w:tc>
        <w:tc>
          <w:tcPr>
            <w:tcW w:w="715" w:type="pct"/>
            <w:shd w:val="clear" w:color="auto" w:fill="FFFFFF"/>
          </w:tcPr>
          <w:p w14:paraId="333CC882" w14:textId="269505F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3(-0.4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DF2D3" w14:textId="5FB9AA3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6(0.4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3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94D36" w14:textId="47EF673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7(0.4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8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3F22C" w14:textId="0B2D3BE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6(-0.5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9)</w:t>
            </w:r>
          </w:p>
        </w:tc>
      </w:tr>
      <w:tr w:rsidR="00BC059D" w:rsidRPr="008F259F" w14:paraId="4D381B75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9E7A" w14:textId="745926E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7CC4" w14:textId="2C2930A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723A" w14:textId="59AFE71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715" w:type="pct"/>
            <w:shd w:val="clear" w:color="auto" w:fill="FFFFFF"/>
          </w:tcPr>
          <w:p w14:paraId="14856A15" w14:textId="73CB741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23(-1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1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0D52" w14:textId="20215A9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7EADD" w14:textId="495E725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0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A05A9" w14:textId="311B227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0(-0.6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2)</w:t>
            </w:r>
          </w:p>
        </w:tc>
      </w:tr>
      <w:tr w:rsidR="00BC059D" w:rsidRPr="008F259F" w14:paraId="4C360A3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2231A" w14:textId="1B376F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9A737" w14:textId="7F928D4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0ABBD" w14:textId="652D191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  <w:tc>
          <w:tcPr>
            <w:tcW w:w="715" w:type="pct"/>
            <w:shd w:val="clear" w:color="auto" w:fill="FFFFFF"/>
          </w:tcPr>
          <w:p w14:paraId="7FEA9FDC" w14:textId="186E1F3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1(-1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9276E" w14:textId="56CBD87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(0.5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9B3F" w14:textId="6C52C58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8(0.4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2BC7F" w14:textId="3190A3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-0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</w:tr>
      <w:tr w:rsidR="00BC059D" w:rsidRPr="008F259F" w14:paraId="5E00DAFA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37F2E" w14:textId="38BE334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EA51" w14:textId="21BE5CF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400C4" w14:textId="13446B9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715" w:type="pct"/>
            <w:shd w:val="clear" w:color="auto" w:fill="FFFFFF"/>
          </w:tcPr>
          <w:p w14:paraId="14C4313C" w14:textId="52AA909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2(0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97315" w14:textId="0707684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0(0.6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09C0E" w14:textId="71A37B0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9(0.7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FC476" w14:textId="35479F5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6(0.8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88)</w:t>
            </w:r>
          </w:p>
        </w:tc>
      </w:tr>
      <w:tr w:rsidR="00BC059D" w:rsidRPr="008F259F" w14:paraId="6F573D3E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D8940" w14:textId="73C2358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53B0" w14:textId="3BDA697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4EF1" w14:textId="707971A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715" w:type="pct"/>
            <w:shd w:val="clear" w:color="auto" w:fill="FFFFFF"/>
          </w:tcPr>
          <w:p w14:paraId="61561F81" w14:textId="469152C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87(-2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6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80224" w14:textId="1F55F97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7073B" w14:textId="5427441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D287F" w14:textId="0824B6D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26(-1.4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10)</w:t>
            </w:r>
          </w:p>
        </w:tc>
      </w:tr>
      <w:tr w:rsidR="00BC059D" w:rsidRPr="008F259F" w14:paraId="401823C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55AB4" w14:textId="7C8D981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56384" w14:textId="7B20A53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7744E" w14:textId="5CCBD55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715" w:type="pct"/>
            <w:shd w:val="clear" w:color="auto" w:fill="FFFFFF"/>
          </w:tcPr>
          <w:p w14:paraId="5F75B4D4" w14:textId="13BB3E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15(-2.3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9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42EA8" w14:textId="490F501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0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EBAFE" w14:textId="588E920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8ABEA" w14:textId="47A4F1D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90(-2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73)</w:t>
            </w:r>
          </w:p>
        </w:tc>
      </w:tr>
      <w:tr w:rsidR="00BC059D" w:rsidRPr="008F259F" w14:paraId="718750DE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12ED4" w14:textId="5F0FE4B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7B4C" w14:textId="2E8DE95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CC4E4" w14:textId="035DE5A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715" w:type="pct"/>
            <w:shd w:val="clear" w:color="auto" w:fill="FFFFFF"/>
          </w:tcPr>
          <w:p w14:paraId="40E2E92F" w14:textId="01725F7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-0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DB3E7" w14:textId="624D5D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46CA" w14:textId="2C07AA3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6AC2" w14:textId="1AB9473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-0.3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</w:tr>
      <w:tr w:rsidR="00BC059D" w:rsidRPr="008F259F" w14:paraId="1F52B9E2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63DEC" w14:textId="7FC7571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26885" w14:textId="37AC094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06B72" w14:textId="57062DD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715" w:type="pct"/>
            <w:shd w:val="clear" w:color="auto" w:fill="FFFFFF"/>
          </w:tcPr>
          <w:p w14:paraId="3660F14F" w14:textId="0EEC699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4(-1.5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1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495DB" w14:textId="7292990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5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C907" w14:textId="60313F0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DC8C" w14:textId="10DEEFE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4(-1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6)</w:t>
            </w:r>
          </w:p>
        </w:tc>
      </w:tr>
      <w:tr w:rsidR="00BC059D" w:rsidRPr="008F259F" w14:paraId="75E24D78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1D078" w14:textId="1D65EAA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75C5F" w14:textId="2881405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F54A5" w14:textId="4C95462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715" w:type="pct"/>
            <w:shd w:val="clear" w:color="auto" w:fill="FFFFFF"/>
          </w:tcPr>
          <w:p w14:paraId="2CD6F040" w14:textId="3B50122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2(0.4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6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C063C" w14:textId="712D7F3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0(0.8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7FBAB" w14:textId="2A4D4F1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1(0.5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EC116" w14:textId="7EC501E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9(-0.8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</w:tr>
      <w:tr w:rsidR="00BC059D" w:rsidRPr="008F259F" w14:paraId="044EFBA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E4B1" w14:textId="69E89B2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C0397" w14:textId="41575E6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26E8D" w14:textId="0BBB2CB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715" w:type="pct"/>
            <w:shd w:val="clear" w:color="auto" w:fill="FFFFFF"/>
          </w:tcPr>
          <w:p w14:paraId="3982B174" w14:textId="082618D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1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75CE9" w14:textId="3D4395A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434FB" w14:textId="209B015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14EF7" w14:textId="0734568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-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</w:tr>
      <w:tr w:rsidR="00BC059D" w:rsidRPr="008F259F" w14:paraId="63C33C5F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9DA30" w14:textId="1B94283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45911" w14:textId="38B3FCD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9B27A" w14:textId="0616CF8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715" w:type="pct"/>
            <w:shd w:val="clear" w:color="auto" w:fill="FFFFFF"/>
          </w:tcPr>
          <w:p w14:paraId="231A8F4D" w14:textId="4C178BA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29(1.8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7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B2F7B" w14:textId="1A35FE7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94B91" w14:textId="4F06474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4(0.6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4B0E7" w14:textId="0446D35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3.42(2.9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3.95)</w:t>
            </w:r>
          </w:p>
        </w:tc>
      </w:tr>
      <w:tr w:rsidR="00BC059D" w:rsidRPr="008F259F" w14:paraId="01D0F87E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FFA07" w14:textId="1DD8918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BF80" w14:textId="47198C4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6CFD" w14:textId="71A9297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715" w:type="pct"/>
            <w:shd w:val="clear" w:color="auto" w:fill="FFFFFF"/>
          </w:tcPr>
          <w:p w14:paraId="6A13CA2D" w14:textId="55AE181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9(0.3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6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828C7" w14:textId="3063823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130C2" w14:textId="03A3164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873D9" w14:textId="7EB013A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(-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</w:tr>
      <w:tr w:rsidR="00BC059D" w:rsidRPr="008F259F" w14:paraId="66F989C8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9B724" w14:textId="18542BC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3B0DA" w14:textId="1CC9AD2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84B2" w14:textId="2FBEA42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715" w:type="pct"/>
            <w:shd w:val="clear" w:color="auto" w:fill="FFFFFF"/>
          </w:tcPr>
          <w:p w14:paraId="7B13B40E" w14:textId="3125925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86(-3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4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F8917" w14:textId="28625EF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B0727" w14:textId="60EDD6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E4E2B" w14:textId="65FD703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44(-4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69)</w:t>
            </w:r>
          </w:p>
        </w:tc>
      </w:tr>
      <w:tr w:rsidR="00BC059D" w:rsidRPr="008F259F" w14:paraId="072C0B4E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7A669" w14:textId="701F760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7BB13" w14:textId="721B0DD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092D4" w14:textId="551335E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715" w:type="pct"/>
            <w:shd w:val="clear" w:color="auto" w:fill="FFFFFF"/>
          </w:tcPr>
          <w:p w14:paraId="27643488" w14:textId="3AB5C56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5(-1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280CF" w14:textId="5534DDD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47C1D" w14:textId="6ACF2AB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A2220" w14:textId="3AC8505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1(-0.7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</w:tr>
      <w:tr w:rsidR="00BC059D" w:rsidRPr="008F259F" w14:paraId="6039590F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A7578" w14:textId="020018D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5708" w14:textId="17B07D3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CB0F7" w14:textId="4A7D04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5)</w:t>
            </w:r>
          </w:p>
        </w:tc>
        <w:tc>
          <w:tcPr>
            <w:tcW w:w="715" w:type="pct"/>
            <w:shd w:val="clear" w:color="auto" w:fill="FFFFFF"/>
          </w:tcPr>
          <w:p w14:paraId="15DF4962" w14:textId="4C87237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-0.4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E521" w14:textId="5E9E3A9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E170C" w14:textId="7DEEB6F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3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7356D" w14:textId="7B4C283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9(-1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5)</w:t>
            </w:r>
          </w:p>
        </w:tc>
      </w:tr>
      <w:tr w:rsidR="00BC059D" w:rsidRPr="008F259F" w14:paraId="5053A408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72B6" w14:textId="58C543A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ny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F76EC" w14:textId="10CD5C7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22E85" w14:textId="050DBE4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715" w:type="pct"/>
            <w:shd w:val="clear" w:color="auto" w:fill="FFFFFF"/>
          </w:tcPr>
          <w:p w14:paraId="053147AB" w14:textId="58191E9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(0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C1F5" w14:textId="0339BEA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B2F0" w14:textId="7F38438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5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78059" w14:textId="2DE464E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</w:tr>
      <w:tr w:rsidR="00BC059D" w:rsidRPr="008F259F" w14:paraId="3B20950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8AE9C" w14:textId="22C2025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F5922" w14:textId="5F4EC4C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B4B9C" w14:textId="739E053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shd w:val="clear" w:color="auto" w:fill="FFFFFF"/>
          </w:tcPr>
          <w:p w14:paraId="16D6C13F" w14:textId="5669048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(0.4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806F8" w14:textId="31D1282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04364" w14:textId="1EB537D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6315D" w14:textId="6E4E888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</w:tr>
      <w:tr w:rsidR="00BC059D" w:rsidRPr="008F259F" w14:paraId="5AA1A54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EC83" w14:textId="07E0A0D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840CB" w14:textId="774E27C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9877" w14:textId="39A3420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715" w:type="pct"/>
            <w:shd w:val="clear" w:color="auto" w:fill="FFFFFF"/>
          </w:tcPr>
          <w:p w14:paraId="396112E0" w14:textId="20F6CD1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4.34(1.4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7.3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6A19" w14:textId="656AC0B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FFAA1" w14:textId="178075C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EB926" w14:textId="67737F3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6.37(3.4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9.35)</w:t>
            </w:r>
          </w:p>
        </w:tc>
      </w:tr>
      <w:tr w:rsidR="00BC059D" w:rsidRPr="008F259F" w14:paraId="20397FF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F1AD2" w14:textId="4F864A4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4A556" w14:textId="3D08756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8CD0" w14:textId="45A41A9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715" w:type="pct"/>
            <w:shd w:val="clear" w:color="auto" w:fill="FFFFFF"/>
          </w:tcPr>
          <w:p w14:paraId="031BBEC1" w14:textId="52067AE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5.32(-6.3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2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D14E9" w14:textId="30B1CDF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(0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7EFFC" w14:textId="57C9FC2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E5901" w14:textId="419FCCB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5.07(-6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95)</w:t>
            </w:r>
          </w:p>
        </w:tc>
      </w:tr>
      <w:tr w:rsidR="00BC059D" w:rsidRPr="008F259F" w14:paraId="58AE6C4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FD3DE" w14:textId="6DDBF27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FC604" w14:textId="04ECC02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C3D2E" w14:textId="2F3A0C5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715" w:type="pct"/>
            <w:shd w:val="clear" w:color="auto" w:fill="FFFFFF"/>
          </w:tcPr>
          <w:p w14:paraId="532CD793" w14:textId="4A3A8C7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8(-0.9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2F075" w14:textId="73AEFAD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FB868" w14:textId="18544BD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4A06" w14:textId="718AF4C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67(-1.7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58)</w:t>
            </w:r>
          </w:p>
        </w:tc>
      </w:tr>
      <w:tr w:rsidR="00BC059D" w:rsidRPr="008F259F" w14:paraId="3FE0E0A3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D6838" w14:textId="29F177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3EDD6" w14:textId="29BC664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(0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7D4C8" w14:textId="4FB2D22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715" w:type="pct"/>
            <w:shd w:val="clear" w:color="auto" w:fill="FFFFFF"/>
          </w:tcPr>
          <w:p w14:paraId="7776586A" w14:textId="04715CC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6.10(-8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1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1409F" w14:textId="4699B14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7(0.9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8D925" w14:textId="04838AB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F41ED" w14:textId="19CAC16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5.33(-7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48)</w:t>
            </w:r>
          </w:p>
        </w:tc>
      </w:tr>
      <w:tr w:rsidR="00BC059D" w:rsidRPr="008F259F" w14:paraId="5459C21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6A841" w14:textId="2F93927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193B0" w14:textId="425BCEE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BAB1D" w14:textId="14C7DC0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715" w:type="pct"/>
            <w:shd w:val="clear" w:color="auto" w:fill="FFFFFF"/>
          </w:tcPr>
          <w:p w14:paraId="1068D1A0" w14:textId="5A850DD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02(-2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8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6C907" w14:textId="3250651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B1379" w14:textId="7D9423B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6BB3D" w14:textId="65284D6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0(-1.4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3)</w:t>
            </w:r>
          </w:p>
        </w:tc>
      </w:tr>
      <w:tr w:rsidR="00BC059D" w:rsidRPr="008F259F" w14:paraId="5EC9755E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6D4C8" w14:textId="4B66123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B586" w14:textId="6D28E01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9D0B7" w14:textId="5AFF8BA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715" w:type="pct"/>
            <w:shd w:val="clear" w:color="auto" w:fill="FFFFFF"/>
          </w:tcPr>
          <w:p w14:paraId="20474EE2" w14:textId="033EBAA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12(1.5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6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E8A9A" w14:textId="61C4BD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82ECD" w14:textId="5C1A35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(0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86E39" w14:textId="063E627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0(0.9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70)</w:t>
            </w:r>
          </w:p>
        </w:tc>
      </w:tr>
      <w:tr w:rsidR="00BC059D" w:rsidRPr="008F259F" w14:paraId="3B80ED4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8903B" w14:textId="25D5393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215A7" w14:textId="0E4BE7E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(0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58900" w14:textId="7E8964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0(0.3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50)</w:t>
            </w:r>
          </w:p>
        </w:tc>
        <w:tc>
          <w:tcPr>
            <w:tcW w:w="715" w:type="pct"/>
            <w:shd w:val="clear" w:color="auto" w:fill="FFFFFF"/>
          </w:tcPr>
          <w:p w14:paraId="1403407B" w14:textId="42E1833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6(0.9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9303" w14:textId="65DD8FE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BA76B" w14:textId="715F2E0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28FBB" w14:textId="26F817D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8(0.6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3)</w:t>
            </w:r>
          </w:p>
        </w:tc>
      </w:tr>
      <w:tr w:rsidR="00BC059D" w:rsidRPr="008F259F" w14:paraId="4BB44C99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C59E5" w14:textId="0000FB8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8580" w14:textId="214F4DA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B5B24" w14:textId="5C64FB2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715" w:type="pct"/>
            <w:shd w:val="clear" w:color="auto" w:fill="FFFFFF"/>
          </w:tcPr>
          <w:p w14:paraId="755A811A" w14:textId="0F1C1D9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29(1.7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8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DA8F" w14:textId="1F0FC8D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E772A" w14:textId="5406EBC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E8795" w14:textId="1D5767F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04(1.5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49)</w:t>
            </w:r>
          </w:p>
        </w:tc>
      </w:tr>
      <w:tr w:rsidR="00BC059D" w:rsidRPr="008F259F" w14:paraId="5FBF076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B71E1" w14:textId="40BD356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CBEF3" w14:textId="29996F3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62D92" w14:textId="7CEEBC3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715" w:type="pct"/>
            <w:shd w:val="clear" w:color="auto" w:fill="FFFFFF"/>
          </w:tcPr>
          <w:p w14:paraId="241228D1" w14:textId="1730D8E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5.41(-7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5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34C17" w14:textId="6C0791A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5(0.5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AC0EF" w14:textId="51AD2C8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85B9B" w14:textId="2E0BBAD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58(-6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78)</w:t>
            </w:r>
          </w:p>
        </w:tc>
      </w:tr>
      <w:tr w:rsidR="00BC059D" w:rsidRPr="008F259F" w14:paraId="06D9CE48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AA54" w14:textId="35B619A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282A" w14:textId="5CD207B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4B053" w14:textId="22C57CA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715" w:type="pct"/>
            <w:shd w:val="clear" w:color="auto" w:fill="FFFFFF"/>
          </w:tcPr>
          <w:p w14:paraId="1A0DDBA1" w14:textId="577504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8(-1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6B3CD" w14:textId="65859B5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6(0.8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C9DCE" w14:textId="5465D42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0(0.8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EDBF9" w14:textId="5BBCEBB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5(0.5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61)</w:t>
            </w:r>
          </w:p>
        </w:tc>
      </w:tr>
      <w:tr w:rsidR="00BC059D" w:rsidRPr="008F259F" w14:paraId="0078B39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B4611" w14:textId="260287E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BF6EE" w14:textId="31B3D82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F2EE" w14:textId="3F35027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715" w:type="pct"/>
            <w:shd w:val="clear" w:color="auto" w:fill="FFFFFF"/>
          </w:tcPr>
          <w:p w14:paraId="040CC88D" w14:textId="5387399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7E80E" w14:textId="2748CC4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E5C1F" w14:textId="67D55D9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0DA05" w14:textId="4FA8A77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2(-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8)</w:t>
            </w:r>
          </w:p>
        </w:tc>
      </w:tr>
      <w:tr w:rsidR="00BC059D" w:rsidRPr="008F259F" w14:paraId="2B65FDC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0738" w14:textId="4A23EB1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4B4E1" w14:textId="1EF2BFD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BF04B" w14:textId="0916B63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715" w:type="pct"/>
            <w:shd w:val="clear" w:color="auto" w:fill="FFFFFF"/>
          </w:tcPr>
          <w:p w14:paraId="534CBD2C" w14:textId="3AB37B3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4(-0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E8B8" w14:textId="724D68B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FC625" w14:textId="5A7A25B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1311E" w14:textId="33FD7E4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1(-0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</w:tr>
      <w:tr w:rsidR="00BC059D" w:rsidRPr="008F259F" w14:paraId="3E34FB7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67A45" w14:textId="5EFF23E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D568D" w14:textId="5D87D6E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E1C85" w14:textId="0ED9197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  <w:tc>
          <w:tcPr>
            <w:tcW w:w="715" w:type="pct"/>
            <w:shd w:val="clear" w:color="auto" w:fill="FFFFFF"/>
          </w:tcPr>
          <w:p w14:paraId="6478B195" w14:textId="1E5FE6F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1(-1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70A63" w14:textId="7B427D3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67818" w14:textId="2646450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9FB93" w14:textId="61702C9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7(-0.6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</w:tr>
      <w:tr w:rsidR="00BC059D" w:rsidRPr="008F259F" w14:paraId="1E27A56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B006" w14:textId="7D113E7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D7FD7" w14:textId="593AF27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E34A5" w14:textId="282EF60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715" w:type="pct"/>
            <w:shd w:val="clear" w:color="auto" w:fill="FFFFFF"/>
          </w:tcPr>
          <w:p w14:paraId="3FE8A1CC" w14:textId="4BF5801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81(-1.9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6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72151" w14:textId="5399F93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61385" w14:textId="336504F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788CB" w14:textId="4FBF03C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39(-2.5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19)</w:t>
            </w:r>
          </w:p>
        </w:tc>
      </w:tr>
      <w:tr w:rsidR="00BC059D" w:rsidRPr="008F259F" w14:paraId="715411AF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1D342" w14:textId="19973EF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27F91" w14:textId="2D0E8F4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5(0.5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0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4A96E" w14:textId="16DF24F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5(0.7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14)</w:t>
            </w:r>
          </w:p>
        </w:tc>
        <w:tc>
          <w:tcPr>
            <w:tcW w:w="715" w:type="pct"/>
            <w:shd w:val="clear" w:color="auto" w:fill="FFFFFF"/>
          </w:tcPr>
          <w:p w14:paraId="7448E762" w14:textId="6A88D3C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(0.4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B5412" w14:textId="5E7B5FA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0(0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50B23" w14:textId="3DDDEFF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(0.4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8F3F6" w14:textId="3A4FFC5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3(0.5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3)</w:t>
            </w:r>
          </w:p>
        </w:tc>
      </w:tr>
      <w:tr w:rsidR="00BC059D" w:rsidRPr="008F259F" w14:paraId="53D7E65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76760" w14:textId="5A585A3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5B102" w14:textId="4A68CBF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4591D" w14:textId="09807B3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715" w:type="pct"/>
            <w:shd w:val="clear" w:color="auto" w:fill="FFFFFF"/>
          </w:tcPr>
          <w:p w14:paraId="05A9C8DE" w14:textId="3C001C5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56(1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0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C5364" w14:textId="05D6260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(0.4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80DCE" w14:textId="5EE6C4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3(0.5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64F96" w14:textId="292BE27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0(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4)</w:t>
            </w:r>
          </w:p>
        </w:tc>
      </w:tr>
      <w:tr w:rsidR="00BC059D" w:rsidRPr="008F259F" w14:paraId="66F921D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D5275" w14:textId="0A8A7FF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10FB8" w14:textId="5E37DE4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4EF0C" w14:textId="461C3C4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715" w:type="pct"/>
            <w:shd w:val="clear" w:color="auto" w:fill="FFFFFF"/>
          </w:tcPr>
          <w:p w14:paraId="5059DF7F" w14:textId="0D19179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02BDD" w14:textId="4C187C5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F8B95" w14:textId="34E5604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ACC37" w14:textId="12368E4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7(-1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2)</w:t>
            </w:r>
          </w:p>
        </w:tc>
      </w:tr>
      <w:tr w:rsidR="00BC059D" w:rsidRPr="008F259F" w14:paraId="3DDDA70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3EFFF" w14:textId="7E5C349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uritan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B0100" w14:textId="00AB77F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1E1E" w14:textId="6E63824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8(0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9)</w:t>
            </w:r>
          </w:p>
        </w:tc>
        <w:tc>
          <w:tcPr>
            <w:tcW w:w="715" w:type="pct"/>
            <w:shd w:val="clear" w:color="auto" w:fill="FFFFFF"/>
          </w:tcPr>
          <w:p w14:paraId="014F08C8" w14:textId="7D87CC2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2(0.5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2D6C4" w14:textId="308C7E1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5F087" w14:textId="204CE3C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91DEB" w14:textId="595DE7C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9(0.4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9)</w:t>
            </w:r>
          </w:p>
        </w:tc>
      </w:tr>
      <w:tr w:rsidR="00BC059D" w:rsidRPr="008F259F" w14:paraId="7BCACC3F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652C" w14:textId="325998F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F3A93" w14:textId="1EDCBB8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70155" w14:textId="2BB03E9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715" w:type="pct"/>
            <w:shd w:val="clear" w:color="auto" w:fill="FFFFFF"/>
          </w:tcPr>
          <w:p w14:paraId="282C4139" w14:textId="0F71FB8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3.78(1.8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5.7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61200" w14:textId="4B7071E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D68F0" w14:textId="2F6465A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(0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F77FC" w14:textId="3D51E3F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76(0.8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4.67)</w:t>
            </w:r>
          </w:p>
        </w:tc>
      </w:tr>
      <w:tr w:rsidR="00BC059D" w:rsidRPr="008F259F" w14:paraId="3BD1F79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A7497" w14:textId="324DD9A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78751" w14:textId="3D9EBCD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F0CB0" w14:textId="2EF7D31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527B808D" w14:textId="0979562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93(1.5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2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2A5D0" w14:textId="3E019B5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8(0.4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000E3" w14:textId="2B7EE8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6(0.3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F0CFC" w14:textId="68CE284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(0.3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8)</w:t>
            </w:r>
          </w:p>
        </w:tc>
      </w:tr>
      <w:tr w:rsidR="00BC059D" w:rsidRPr="008F259F" w14:paraId="0D8DE17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41FBF" w14:textId="6FA2BB2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icronesia (Federated States of)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2853A" w14:textId="680B11A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DEDAB" w14:textId="00EA07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715" w:type="pct"/>
            <w:shd w:val="clear" w:color="auto" w:fill="FFFFFF"/>
          </w:tcPr>
          <w:p w14:paraId="72C1DF3D" w14:textId="390072E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-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F010" w14:textId="21E3555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6250" w14:textId="348DC4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8825B" w14:textId="2DB66E4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6(-0.8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3)</w:t>
            </w:r>
          </w:p>
        </w:tc>
      </w:tr>
      <w:tr w:rsidR="00BC059D" w:rsidRPr="008F259F" w14:paraId="4FA06529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F1DD9" w14:textId="50F35DF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onaco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8C73A" w14:textId="6FDF477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FDB28" w14:textId="1956152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715" w:type="pct"/>
            <w:shd w:val="clear" w:color="auto" w:fill="FFFFFF"/>
          </w:tcPr>
          <w:p w14:paraId="5830AE57" w14:textId="6F84AC8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4(-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87A29" w14:textId="6416452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35F58" w14:textId="19827C8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D94C1" w14:textId="4D61978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-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</w:tr>
      <w:tr w:rsidR="00BC059D" w:rsidRPr="008F259F" w14:paraId="4D757FC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5C6D0" w14:textId="2369155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8F49B" w14:textId="01B12EA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C8606" w14:textId="2695FB1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715" w:type="pct"/>
            <w:shd w:val="clear" w:color="auto" w:fill="FFFFFF"/>
          </w:tcPr>
          <w:p w14:paraId="4FC5AF78" w14:textId="4A4CC4C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86(-2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6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C77DB" w14:textId="748E8FF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8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EECB1" w14:textId="6F79EF5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B1DDD" w14:textId="0DBC183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38(-2.5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19)</w:t>
            </w:r>
          </w:p>
        </w:tc>
      </w:tr>
      <w:tr w:rsidR="00BC059D" w:rsidRPr="008F259F" w14:paraId="577BD13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3BCA0" w14:textId="1163819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81CF8" w14:textId="3F0ECA4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C1D93" w14:textId="7438DDB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715" w:type="pct"/>
            <w:shd w:val="clear" w:color="auto" w:fill="FFFFFF"/>
          </w:tcPr>
          <w:p w14:paraId="2DEDE0C8" w14:textId="412A0E8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3(-0.6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74B51" w14:textId="157AF10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12198" w14:textId="66EA0E0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27C6A" w14:textId="30F07CF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(0.3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</w:tr>
      <w:tr w:rsidR="00BC059D" w:rsidRPr="008F259F" w14:paraId="76804B0F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00BE" w14:textId="316E79E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A5ED9" w14:textId="36780F5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5A545" w14:textId="04A547F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22CB4623" w14:textId="03E2416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-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C6219" w14:textId="1AF4E9D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C4F18" w14:textId="65DD172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328C8" w14:textId="06F2176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</w:tr>
      <w:tr w:rsidR="00BC059D" w:rsidRPr="008F259F" w14:paraId="7D84EBF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C6673" w14:textId="7647982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281C" w14:textId="564661B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6AE4F" w14:textId="5D327CC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715" w:type="pct"/>
            <w:shd w:val="clear" w:color="auto" w:fill="FFFFFF"/>
          </w:tcPr>
          <w:p w14:paraId="3E19CC6E" w14:textId="5A828D9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3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D29DA" w14:textId="6C06837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B6ED5" w14:textId="090A59B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5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A4AA" w14:textId="2BEFD8C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(0.5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</w:tr>
      <w:tr w:rsidR="00BC059D" w:rsidRPr="008F259F" w14:paraId="6145773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62C0" w14:textId="33A4754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56A9" w14:textId="61E6BF0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A756C" w14:textId="503AC04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715" w:type="pct"/>
            <w:shd w:val="clear" w:color="auto" w:fill="FFFFFF"/>
          </w:tcPr>
          <w:p w14:paraId="52F80401" w14:textId="7262F55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54(-2.7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3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A4C43" w14:textId="56121CF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C8F18" w14:textId="686000F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A3CA5" w14:textId="1E46F1E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73(-2.9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54)</w:t>
            </w:r>
          </w:p>
        </w:tc>
      </w:tr>
      <w:tr w:rsidR="00BC059D" w:rsidRPr="008F259F" w14:paraId="7199B7E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C04D9" w14:textId="4733A9F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2E0AF" w14:textId="6AC0BB4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269F9" w14:textId="329D216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715" w:type="pct"/>
            <w:shd w:val="clear" w:color="auto" w:fill="FFFFFF"/>
          </w:tcPr>
          <w:p w14:paraId="1906BA5C" w14:textId="171452A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5(-0.9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44EE0" w14:textId="6CA5728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2D320" w14:textId="0FE2E7E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A2DBE" w14:textId="73EBDEF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3(-0.7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1)</w:t>
            </w:r>
          </w:p>
        </w:tc>
      </w:tr>
      <w:tr w:rsidR="00BC059D" w:rsidRPr="008F259F" w14:paraId="5908982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1DA23" w14:textId="240C30A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Nauru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3EDD" w14:textId="4EE5D99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A8F6F" w14:textId="50A354C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shd w:val="clear" w:color="auto" w:fill="FFFFFF"/>
          </w:tcPr>
          <w:p w14:paraId="44D92A59" w14:textId="7A768D5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2(-0.7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8C0BE" w14:textId="2CBB23D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71110" w14:textId="18DFF5B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67D0F" w14:textId="3EC5CB2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8(-0.9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9)</w:t>
            </w:r>
          </w:p>
        </w:tc>
      </w:tr>
      <w:tr w:rsidR="00BC059D" w:rsidRPr="008F259F" w14:paraId="260621C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27CCB" w14:textId="02B3ABA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A430C" w14:textId="763992E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B1241" w14:textId="5C90C08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715" w:type="pct"/>
            <w:shd w:val="clear" w:color="auto" w:fill="FFFFFF"/>
          </w:tcPr>
          <w:p w14:paraId="108844A8" w14:textId="101A849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75(-1.8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6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B3C31" w14:textId="7637861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10E93" w14:textId="2A8AFFE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8F118" w14:textId="4A5B19F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2(-1.5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26)</w:t>
            </w:r>
          </w:p>
        </w:tc>
      </w:tr>
      <w:tr w:rsidR="00BC059D" w:rsidRPr="008F259F" w14:paraId="18EB868A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8785" w14:textId="41CBBFA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ACF2E" w14:textId="3710893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(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B1E0E" w14:textId="4738CD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715" w:type="pct"/>
            <w:shd w:val="clear" w:color="auto" w:fill="FFFFFF"/>
          </w:tcPr>
          <w:p w14:paraId="6B5C2DFA" w14:textId="2566219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-0.6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8E095" w14:textId="4A7855B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88(1.6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0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7D90" w14:textId="2B9CBA8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33(1.9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6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9B116" w14:textId="79B880C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9(0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8)</w:t>
            </w:r>
          </w:p>
        </w:tc>
      </w:tr>
      <w:tr w:rsidR="00BC059D" w:rsidRPr="008F259F" w14:paraId="179E230F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2531" w14:textId="4083B7F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08019" w14:textId="10EB116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F1ADF" w14:textId="44D9020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715" w:type="pct"/>
            <w:shd w:val="clear" w:color="auto" w:fill="FFFFFF"/>
          </w:tcPr>
          <w:p w14:paraId="658E48F6" w14:textId="65846A0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2(-1.7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1B53" w14:textId="0AE47C0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(0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53D7B" w14:textId="3DBC681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3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7AF7" w14:textId="272B8A2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-0.9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</w:tr>
      <w:tr w:rsidR="00BC059D" w:rsidRPr="008F259F" w14:paraId="13D1F703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3BB4F" w14:textId="18366BB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59CC5" w14:textId="2A54198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BE797" w14:textId="69D58EE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shd w:val="clear" w:color="auto" w:fill="FFFFFF"/>
          </w:tcPr>
          <w:p w14:paraId="5D57E3FC" w14:textId="3F37F33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2(-0.3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91CC" w14:textId="00A0921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CF3B6" w14:textId="4CC3D7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E5439" w14:textId="4C78439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-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</w:tr>
      <w:tr w:rsidR="00BC059D" w:rsidRPr="008F259F" w14:paraId="435E89A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DB91" w14:textId="7ACECFD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53B2" w14:textId="0E32528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7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9D9E" w14:textId="38CF8B0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9(0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60)</w:t>
            </w:r>
          </w:p>
        </w:tc>
        <w:tc>
          <w:tcPr>
            <w:tcW w:w="715" w:type="pct"/>
            <w:shd w:val="clear" w:color="auto" w:fill="FFFFFF"/>
          </w:tcPr>
          <w:p w14:paraId="0B8FB2AE" w14:textId="6C2BFCD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4537C" w14:textId="08A2005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3BBE0" w14:textId="0C800DA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B5591" w14:textId="03655C9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</w:tr>
      <w:tr w:rsidR="00BC059D" w:rsidRPr="008F259F" w14:paraId="5E61EDF2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457D7" w14:textId="6B07C00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A8A1B" w14:textId="3966797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0EDB8" w14:textId="5D1C4C4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715" w:type="pct"/>
            <w:shd w:val="clear" w:color="auto" w:fill="FFFFFF"/>
          </w:tcPr>
          <w:p w14:paraId="335670AB" w14:textId="408A143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8(0.4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FE0B" w14:textId="28E9C92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9ABC3" w14:textId="648B782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216B" w14:textId="4E0BCE6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(0.3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</w:tr>
      <w:tr w:rsidR="00BC059D" w:rsidRPr="008F259F" w14:paraId="039B0BC4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4237" w14:textId="235E6F1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2801" w14:textId="37D2A62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250C2" w14:textId="3F740AD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715" w:type="pct"/>
            <w:shd w:val="clear" w:color="auto" w:fill="FFFFFF"/>
          </w:tcPr>
          <w:p w14:paraId="5D33F999" w14:textId="4CDCC78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8(-0.4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1E19D" w14:textId="0F0F332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8F8DD" w14:textId="2EC5906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FEBEF" w14:textId="1CFCF3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3(-0.7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3)</w:t>
            </w:r>
          </w:p>
        </w:tc>
      </w:tr>
      <w:tr w:rsidR="00BC059D" w:rsidRPr="008F259F" w14:paraId="675CADA8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F0CCE" w14:textId="78D86EC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th Macedon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B3A4A" w14:textId="4FE4013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801AC" w14:textId="6D33218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715" w:type="pct"/>
            <w:shd w:val="clear" w:color="auto" w:fill="FFFFFF"/>
          </w:tcPr>
          <w:p w14:paraId="1DC7C4B0" w14:textId="6590CF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7(-0.8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E7AA9" w14:textId="134791B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6E5F" w14:textId="0B64DA5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B2F91" w14:textId="795B8BD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7(0.5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2)</w:t>
            </w:r>
          </w:p>
        </w:tc>
      </w:tr>
      <w:tr w:rsidR="00BC059D" w:rsidRPr="008F259F" w14:paraId="234D19D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EFA05" w14:textId="221F266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Northern Mariana Island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728C" w14:textId="67CACB0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0(0.0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951CF" w14:textId="357F525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0(0.0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  <w:tc>
          <w:tcPr>
            <w:tcW w:w="715" w:type="pct"/>
            <w:shd w:val="clear" w:color="auto" w:fill="FFFFFF"/>
          </w:tcPr>
          <w:p w14:paraId="620338C5" w14:textId="2643DF0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(-0.6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8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1688A" w14:textId="28D7631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430CE" w14:textId="32D9599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10AED" w14:textId="0FD17A9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51(-2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8)</w:t>
            </w:r>
          </w:p>
        </w:tc>
      </w:tr>
      <w:tr w:rsidR="00BC059D" w:rsidRPr="008F259F" w14:paraId="1168D06A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5FF1C" w14:textId="20103FC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CE7C" w14:textId="7857F43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2172" w14:textId="0D8EA0B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shd w:val="clear" w:color="auto" w:fill="FFFFFF"/>
          </w:tcPr>
          <w:p w14:paraId="60F57CE4" w14:textId="4F9446B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92(-2.6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1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F93D2" w14:textId="1CAE083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(0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6BC20" w14:textId="73CD215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3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F37C" w14:textId="398BC96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7(-1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</w:tr>
      <w:tr w:rsidR="00BC059D" w:rsidRPr="008F259F" w14:paraId="72C48EE4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0295A" w14:textId="2A6B049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F6065" w14:textId="6DF77F5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08E4" w14:textId="325D76F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715" w:type="pct"/>
            <w:shd w:val="clear" w:color="auto" w:fill="FFFFFF"/>
          </w:tcPr>
          <w:p w14:paraId="593C8959" w14:textId="72410A4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1(-0.8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ADACD" w14:textId="092233B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8AC2E" w14:textId="556134A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26C61" w14:textId="3464BAE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3(-0.7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4)</w:t>
            </w:r>
          </w:p>
        </w:tc>
      </w:tr>
      <w:tr w:rsidR="00BC059D" w:rsidRPr="008F259F" w14:paraId="74CD5E83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AAFDE" w14:textId="669BEC2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9DF58" w14:textId="5547EF4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A0B02" w14:textId="41CFB95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  <w:tc>
          <w:tcPr>
            <w:tcW w:w="715" w:type="pct"/>
            <w:shd w:val="clear" w:color="auto" w:fill="FFFFFF"/>
          </w:tcPr>
          <w:p w14:paraId="53545D43" w14:textId="30B2199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4(-0.7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4812E" w14:textId="0FA14DE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9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6E84" w14:textId="2FD366D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0(0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8BDFC" w14:textId="3C5205E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2(-0.9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9)</w:t>
            </w:r>
          </w:p>
        </w:tc>
      </w:tr>
      <w:tr w:rsidR="00BC059D" w:rsidRPr="008F259F" w14:paraId="30CB9B9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FABFF" w14:textId="06BF38B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61866" w14:textId="1BD8681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2D4D3" w14:textId="676600C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715" w:type="pct"/>
            <w:shd w:val="clear" w:color="auto" w:fill="FFFFFF"/>
          </w:tcPr>
          <w:p w14:paraId="72C373A1" w14:textId="40C5098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8(0.6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0FA88" w14:textId="069E8A0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09A7" w14:textId="56187CA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701C4" w14:textId="286ED36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</w:tr>
      <w:tr w:rsidR="00BC059D" w:rsidRPr="008F259F" w14:paraId="7EE8D552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CAC1A" w14:textId="70F0505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3166B" w14:textId="1FC541C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FF0D1" w14:textId="6C1DCE9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2FC2F769" w14:textId="64BA328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82(-3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4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50815" w14:textId="65B1E1A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3(0.5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9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DE68" w14:textId="3C49861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(0.3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E7EB" w14:textId="1374AB5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61(-2.7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48)</w:t>
            </w:r>
          </w:p>
        </w:tc>
      </w:tr>
      <w:tr w:rsidR="00BC059D" w:rsidRPr="008F259F" w14:paraId="21C4F104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AF6A" w14:textId="4E474E2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23C77" w14:textId="1A7D398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67B98" w14:textId="28E48E7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715" w:type="pct"/>
            <w:shd w:val="clear" w:color="auto" w:fill="FFFFFF"/>
          </w:tcPr>
          <w:p w14:paraId="6944A632" w14:textId="76D0790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0(0.6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25D3E" w14:textId="01B62F9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(0.4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FE45F" w14:textId="4657D61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(0.4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E9F9" w14:textId="0590D46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9(0.5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</w:tr>
      <w:tr w:rsidR="00BC059D" w:rsidRPr="008F259F" w14:paraId="55BD8485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EEE16" w14:textId="208F31A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08E59" w14:textId="30C69B5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1A354" w14:textId="4DFD393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715" w:type="pct"/>
            <w:shd w:val="clear" w:color="auto" w:fill="FFFFFF"/>
          </w:tcPr>
          <w:p w14:paraId="2825CCD1" w14:textId="4150003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3(-0.7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54A57" w14:textId="01E09E2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1AC0A" w14:textId="02555EB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203EE" w14:textId="0012C49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5(-0.9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1)</w:t>
            </w:r>
          </w:p>
        </w:tc>
      </w:tr>
      <w:tr w:rsidR="00BC059D" w:rsidRPr="008F259F" w14:paraId="37C6855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D1F5" w14:textId="306F84B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09693" w14:textId="77B829E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D2E76" w14:textId="36C3FF0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715" w:type="pct"/>
            <w:shd w:val="clear" w:color="auto" w:fill="FFFFFF"/>
          </w:tcPr>
          <w:p w14:paraId="2A1D5929" w14:textId="1B65BA2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D3BC" w14:textId="7C742B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93CF" w14:textId="67A001E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5519" w14:textId="60BB76B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0(0.8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5)</w:t>
            </w:r>
          </w:p>
        </w:tc>
      </w:tr>
      <w:tr w:rsidR="00BC059D" w:rsidRPr="008F259F" w14:paraId="6A3D5351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510BF" w14:textId="4143462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628D" w14:textId="77555FD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19C07" w14:textId="72D18CD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715" w:type="pct"/>
            <w:shd w:val="clear" w:color="auto" w:fill="FFFFFF"/>
          </w:tcPr>
          <w:p w14:paraId="63F956AF" w14:textId="126AF50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12(-3.5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6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3DE59" w14:textId="4EE9DA9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5A7A4" w14:textId="28E13D9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17F7" w14:textId="00C928C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89(-3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50)</w:t>
            </w:r>
          </w:p>
        </w:tc>
      </w:tr>
      <w:tr w:rsidR="00BC059D" w:rsidRPr="008F259F" w14:paraId="3894FE12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23C8B" w14:textId="4CE7590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6C79" w14:textId="2DB9B7B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33ED7" w14:textId="195369B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shd w:val="clear" w:color="auto" w:fill="FFFFFF"/>
          </w:tcPr>
          <w:p w14:paraId="0670D27F" w14:textId="38957CE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19(-1.4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2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BD9C5" w14:textId="30F9F9E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E25A5" w14:textId="467DA41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704EE" w14:textId="7A654A1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79(-2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53)</w:t>
            </w:r>
          </w:p>
        </w:tc>
      </w:tr>
      <w:tr w:rsidR="00BC059D" w:rsidRPr="008F259F" w14:paraId="2EF20349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3C9B0" w14:textId="624F3B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D33EA" w14:textId="1722DF4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D5CB8" w14:textId="3429731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715" w:type="pct"/>
            <w:shd w:val="clear" w:color="auto" w:fill="FFFFFF"/>
          </w:tcPr>
          <w:p w14:paraId="34429BBE" w14:textId="517662E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7(-0.9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68016" w14:textId="0E1D9E5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(0.4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CA3A9" w14:textId="42FBBA8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3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F51CE" w14:textId="17AE806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-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</w:tr>
      <w:tr w:rsidR="00BC059D" w:rsidRPr="008F259F" w14:paraId="21B3690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CAE2" w14:textId="14BCEF3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7FEE4" w14:textId="286D2C0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52E9" w14:textId="4050BFF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715" w:type="pct"/>
            <w:shd w:val="clear" w:color="auto" w:fill="FFFFFF"/>
          </w:tcPr>
          <w:p w14:paraId="7190D590" w14:textId="2A41D15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(-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FEC1B" w14:textId="1CE1A12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0(0.7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1BF3F" w14:textId="1154B5F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3(0.7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29BE4" w14:textId="703FAB2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59(0.9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20)</w:t>
            </w:r>
          </w:p>
        </w:tc>
      </w:tr>
      <w:tr w:rsidR="00BC059D" w:rsidRPr="008F259F" w14:paraId="585C7A9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0D3EF" w14:textId="2F32D5F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F5FFA" w14:textId="0DE82D4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1BFE1" w14:textId="3B90AF9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715" w:type="pct"/>
            <w:shd w:val="clear" w:color="auto" w:fill="FFFFFF"/>
          </w:tcPr>
          <w:p w14:paraId="1A02AD53" w14:textId="104481D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53(-3.9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1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4E6F" w14:textId="6A9FE47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6(0.6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AB071" w14:textId="04606FD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FE121" w14:textId="3DF196C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13(-4.5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75)</w:t>
            </w:r>
          </w:p>
        </w:tc>
      </w:tr>
      <w:tr w:rsidR="00BC059D" w:rsidRPr="008F259F" w14:paraId="731DD0F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7D742" w14:textId="4C46762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9E819" w14:textId="659390A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A014B" w14:textId="461029F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2AF773DF" w14:textId="0782A47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59(-2.9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2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B12F0" w14:textId="50DA3B1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8(0.6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0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257E2" w14:textId="60309EB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(0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232A5" w14:textId="4091903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05(-3.4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66)</w:t>
            </w:r>
          </w:p>
        </w:tc>
      </w:tr>
      <w:tr w:rsidR="00BC059D" w:rsidRPr="008F259F" w14:paraId="5B488E2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65238" w14:textId="462EF2A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D1B10" w14:textId="3271348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42427" w14:textId="048357A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715" w:type="pct"/>
            <w:shd w:val="clear" w:color="auto" w:fill="FFFFFF"/>
          </w:tcPr>
          <w:p w14:paraId="117B44EC" w14:textId="2A4271D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47(-4.7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1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4CF5A" w14:textId="218EE35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0(0.4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9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3BAFE" w14:textId="7C0D7AF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9492A" w14:textId="493811B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6.55(-7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6.09)</w:t>
            </w:r>
          </w:p>
        </w:tc>
      </w:tr>
      <w:tr w:rsidR="00BC059D" w:rsidRPr="008F259F" w14:paraId="5731A3F6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222FF" w14:textId="121FFDF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Republic of Moldov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54649" w14:textId="7503EB7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63A74" w14:textId="417C135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shd w:val="clear" w:color="auto" w:fill="FFFFFF"/>
          </w:tcPr>
          <w:p w14:paraId="17F8D8AB" w14:textId="76C42C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5.62(-7.4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7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A4E33" w14:textId="64C5C55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0(0.6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6BAD2" w14:textId="1AADE2A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B7EB" w14:textId="162A562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5.31(-7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20)</w:t>
            </w:r>
          </w:p>
        </w:tc>
      </w:tr>
      <w:tr w:rsidR="00BC059D" w:rsidRPr="008F259F" w14:paraId="0650104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BFC4B" w14:textId="705F760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AA09E" w14:textId="665E88B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078EE" w14:textId="4891482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shd w:val="clear" w:color="auto" w:fill="FFFFFF"/>
          </w:tcPr>
          <w:p w14:paraId="5A91BA5F" w14:textId="0D93A8E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0(-0.5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74457" w14:textId="28B3717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58A7C" w14:textId="4848021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E7875" w14:textId="4F66326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(0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</w:tr>
      <w:tr w:rsidR="00BC059D" w:rsidRPr="008F259F" w14:paraId="747C788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E0DBF" w14:textId="1940B1D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ussian Federatio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245EF" w14:textId="5D2D252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AABB" w14:textId="58A9267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715" w:type="pct"/>
            <w:shd w:val="clear" w:color="auto" w:fill="FFFFFF"/>
          </w:tcPr>
          <w:p w14:paraId="765923AB" w14:textId="31C5489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16(-1.7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EC0F" w14:textId="4EFAD35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8(0.5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1E818" w14:textId="512B9AB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(0.5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C918" w14:textId="693A12C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7(-1.7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</w:tr>
      <w:tr w:rsidR="00BC059D" w:rsidRPr="008F259F" w14:paraId="4EB608E2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8D8F0" w14:textId="61F2FB7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5FCE" w14:textId="3484D28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3BE6" w14:textId="467B253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715" w:type="pct"/>
            <w:shd w:val="clear" w:color="auto" w:fill="FFFFFF"/>
          </w:tcPr>
          <w:p w14:paraId="0B02A4EC" w14:textId="6B3020C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7(-1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5E60" w14:textId="5ECB8E6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7E97" w14:textId="26DFA52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D280C" w14:textId="1A2585D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5(-0.7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8)</w:t>
            </w:r>
          </w:p>
        </w:tc>
      </w:tr>
      <w:tr w:rsidR="00BC059D" w:rsidRPr="008F259F" w14:paraId="7D9CD32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AC9B" w14:textId="41A4E75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aint Kitts and Nevi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D7C5F" w14:textId="1DFF4F2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8F59E" w14:textId="22F1C8D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715" w:type="pct"/>
            <w:shd w:val="clear" w:color="auto" w:fill="FFFFFF"/>
          </w:tcPr>
          <w:p w14:paraId="113DC58B" w14:textId="650181D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79(-5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3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E06D1" w14:textId="040C280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(0.4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82E4F" w14:textId="73D170D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550E2" w14:textId="4A0374F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17(-3.4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86)</w:t>
            </w:r>
          </w:p>
        </w:tc>
      </w:tr>
      <w:tr w:rsidR="00BC059D" w:rsidRPr="008F259F" w14:paraId="2E8F80A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E66D4" w14:textId="6E4B741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aint Luc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B81B2" w14:textId="3B7EDB9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B69B9" w14:textId="5DA3741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715" w:type="pct"/>
            <w:shd w:val="clear" w:color="auto" w:fill="FFFFFF"/>
          </w:tcPr>
          <w:p w14:paraId="114943E3" w14:textId="27CF583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1(-1.8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F3F15" w14:textId="26AF835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4(0.9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3F5F3" w14:textId="1C4C420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(0.4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F45A5" w14:textId="55D13BD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23(-3.8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59)</w:t>
            </w:r>
          </w:p>
        </w:tc>
      </w:tr>
      <w:tr w:rsidR="00BC059D" w:rsidRPr="008F259F" w14:paraId="0F55CBD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7DCAA" w14:textId="5FB1190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aint Vincent and the Grenadine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9369B" w14:textId="17D8F53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(0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0B1C5" w14:textId="4EBC4BC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3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715" w:type="pct"/>
            <w:shd w:val="clear" w:color="auto" w:fill="FFFFFF"/>
          </w:tcPr>
          <w:p w14:paraId="13412358" w14:textId="7B72210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0(-1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06954" w14:textId="517807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2(0.9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B533" w14:textId="476CD23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2(0.6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53EC5" w14:textId="5102051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4(-1.8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1)</w:t>
            </w:r>
          </w:p>
        </w:tc>
      </w:tr>
      <w:tr w:rsidR="00BC059D" w:rsidRPr="008F259F" w14:paraId="73C2EDEB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A648D" w14:textId="281AF63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66D1" w14:textId="4AC673D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5217D" w14:textId="31042B2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715" w:type="pct"/>
            <w:shd w:val="clear" w:color="auto" w:fill="FFFFFF"/>
          </w:tcPr>
          <w:p w14:paraId="1C4CE36F" w14:textId="397C7C2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9(0.7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29731" w14:textId="6D277C4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EFABC" w14:textId="3D2F5CB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5CBA8" w14:textId="401ED9F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5(-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1)</w:t>
            </w:r>
          </w:p>
        </w:tc>
      </w:tr>
      <w:tr w:rsidR="00BC059D" w:rsidRPr="008F259F" w14:paraId="1C96BF3A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3899" w14:textId="2D657F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1289" w14:textId="6A4FE7A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9DA27" w14:textId="46AEB96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715" w:type="pct"/>
            <w:shd w:val="clear" w:color="auto" w:fill="FFFFFF"/>
          </w:tcPr>
          <w:p w14:paraId="2BBF3F9B" w14:textId="0135682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-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E55D5" w14:textId="02473EC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FB667" w14:textId="542BC07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56815" w14:textId="2806352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50(-1.8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15)</w:t>
            </w:r>
          </w:p>
        </w:tc>
      </w:tr>
      <w:tr w:rsidR="00BC059D" w:rsidRPr="008F259F" w14:paraId="09FB9902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2E67D" w14:textId="29D120C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1421E" w14:textId="4EAD0D8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26AA4" w14:textId="05FCF69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1)</w:t>
            </w:r>
          </w:p>
        </w:tc>
        <w:tc>
          <w:tcPr>
            <w:tcW w:w="715" w:type="pct"/>
            <w:shd w:val="clear" w:color="auto" w:fill="FFFFFF"/>
          </w:tcPr>
          <w:p w14:paraId="5DAEC007" w14:textId="4EB7AC2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-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FF63" w14:textId="4DC9E64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B71F9" w14:textId="394D793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044C8" w14:textId="1E8D7DF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1(-0.4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</w:tr>
      <w:tr w:rsidR="00BC059D" w:rsidRPr="008F259F" w14:paraId="299D9435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98805" w14:textId="56E29B6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3D454" w14:textId="0301977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549F2" w14:textId="349EE99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715" w:type="pct"/>
            <w:shd w:val="clear" w:color="auto" w:fill="FFFFFF"/>
          </w:tcPr>
          <w:p w14:paraId="52D8FCE9" w14:textId="202530D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1(-0.5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AF935" w14:textId="37D6B28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469C" w14:textId="2C53FE1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CBF24" w14:textId="09D7B76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3(-1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6)</w:t>
            </w:r>
          </w:p>
        </w:tc>
      </w:tr>
      <w:tr w:rsidR="00BC059D" w:rsidRPr="008F259F" w14:paraId="76B77395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B7DB6" w14:textId="4E6F971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27B64" w14:textId="46AE3E2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9(0.4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5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4A815" w14:textId="7A7F367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2(0.4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50)</w:t>
            </w:r>
          </w:p>
        </w:tc>
        <w:tc>
          <w:tcPr>
            <w:tcW w:w="715" w:type="pct"/>
            <w:shd w:val="clear" w:color="auto" w:fill="FFFFFF"/>
          </w:tcPr>
          <w:p w14:paraId="5374884E" w14:textId="141A698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67B8F" w14:textId="5309587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(0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ED5D2" w14:textId="665D5D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(0.2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DADF5" w14:textId="0B50A4B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6(-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</w:tr>
      <w:tr w:rsidR="00BC059D" w:rsidRPr="008F259F" w14:paraId="7AFBEA1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A0453" w14:textId="2A04A97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4E541" w14:textId="65B29C1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BC740" w14:textId="5DCB7B0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  <w:tc>
          <w:tcPr>
            <w:tcW w:w="715" w:type="pct"/>
            <w:shd w:val="clear" w:color="auto" w:fill="FFFFFF"/>
          </w:tcPr>
          <w:p w14:paraId="21D01273" w14:textId="3776751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4(-1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7F5D9" w14:textId="26884A6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0(0.4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825C" w14:textId="27708B2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(0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8FF6E" w14:textId="6D39816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1(-0.5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0)</w:t>
            </w:r>
          </w:p>
        </w:tc>
      </w:tr>
      <w:tr w:rsidR="00BC059D" w:rsidRPr="008F259F" w14:paraId="01BDC54A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13B7E" w14:textId="0FE739F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42C6A" w14:textId="3145558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8979B" w14:textId="08950A4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shd w:val="clear" w:color="auto" w:fill="FFFFFF"/>
          </w:tcPr>
          <w:p w14:paraId="7EC4FC86" w14:textId="2810192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7(-0.7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B3D89" w14:textId="21BEAB5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474BA" w14:textId="15AE5C6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EFA1C" w14:textId="10C8144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4(-1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2)</w:t>
            </w:r>
          </w:p>
        </w:tc>
      </w:tr>
      <w:tr w:rsidR="00BC059D" w:rsidRPr="008F259F" w14:paraId="3756A68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65570" w14:textId="34A68CF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944F" w14:textId="66A60DE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9DC0" w14:textId="72E74E1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8(0.4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2)</w:t>
            </w:r>
          </w:p>
        </w:tc>
        <w:tc>
          <w:tcPr>
            <w:tcW w:w="715" w:type="pct"/>
            <w:shd w:val="clear" w:color="auto" w:fill="FFFFFF"/>
          </w:tcPr>
          <w:p w14:paraId="57402E1C" w14:textId="278EEF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95(1.8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0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84EF5" w14:textId="3D9C999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A0BB6" w14:textId="40C1AE6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0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FFE96" w14:textId="374606D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86(1.7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97)</w:t>
            </w:r>
          </w:p>
        </w:tc>
      </w:tr>
      <w:tr w:rsidR="00BC059D" w:rsidRPr="008F259F" w14:paraId="436CDCE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00B79" w14:textId="747BE02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4E6CA" w14:textId="11C2D05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B84F" w14:textId="1506458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0(0.0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  <w:tc>
          <w:tcPr>
            <w:tcW w:w="715" w:type="pct"/>
            <w:shd w:val="clear" w:color="auto" w:fill="FFFFFF"/>
          </w:tcPr>
          <w:p w14:paraId="2F240A75" w14:textId="2094C75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7.99(-8.3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7.6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DB72" w14:textId="1E126AF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C83B9" w14:textId="394A710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62BD8" w14:textId="381E997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7.15(-7.4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6.86)</w:t>
            </w:r>
          </w:p>
        </w:tc>
      </w:tr>
      <w:tr w:rsidR="00BC059D" w:rsidRPr="008F259F" w14:paraId="39D727F2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459AC" w14:textId="4F546B3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0F2B4" w14:textId="76438CE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A75A" w14:textId="4BD7BDF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715" w:type="pct"/>
            <w:shd w:val="clear" w:color="auto" w:fill="FFFFFF"/>
          </w:tcPr>
          <w:p w14:paraId="0D128D7F" w14:textId="3BF41E7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4(-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E720" w14:textId="0CC1F23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(0.4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38A8C" w14:textId="28F6046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(0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6E11E" w14:textId="45C7460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</w:tr>
      <w:tr w:rsidR="00BC059D" w:rsidRPr="008F259F" w14:paraId="48D0730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445E9" w14:textId="74A174B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AAAB4" w14:textId="00366F6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37190" w14:textId="6211B2C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shd w:val="clear" w:color="auto" w:fill="FFFFFF"/>
          </w:tcPr>
          <w:p w14:paraId="555BCE18" w14:textId="50A5523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14(-2.8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4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9633E" w14:textId="0902968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(0.3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11D4F" w14:textId="5F428AA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2(0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E4D18" w14:textId="5C9E054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8(-1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6)</w:t>
            </w:r>
          </w:p>
        </w:tc>
      </w:tr>
      <w:tr w:rsidR="00BC059D" w:rsidRPr="008F259F" w14:paraId="1CE9CF5D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91AF" w14:textId="7108887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olomon Islands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3F037" w14:textId="2B6384E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361BF" w14:textId="32D04BB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715" w:type="pct"/>
            <w:shd w:val="clear" w:color="auto" w:fill="FFFFFF"/>
          </w:tcPr>
          <w:p w14:paraId="5E551194" w14:textId="7DDB776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76(1.6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8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F8CB" w14:textId="3576038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A82BF" w14:textId="19B0355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6D518" w14:textId="7D43970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)</w:t>
            </w:r>
          </w:p>
        </w:tc>
      </w:tr>
      <w:tr w:rsidR="00BC059D" w:rsidRPr="008F259F" w14:paraId="6290EEE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EDDD" w14:textId="6F684FB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61147" w14:textId="6B42A29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18A09" w14:textId="2BC8C20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)</w:t>
            </w:r>
          </w:p>
        </w:tc>
        <w:tc>
          <w:tcPr>
            <w:tcW w:w="715" w:type="pct"/>
            <w:shd w:val="clear" w:color="auto" w:fill="FFFFFF"/>
          </w:tcPr>
          <w:p w14:paraId="38BD3EC8" w14:textId="6803880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7(-1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7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531B5" w14:textId="1DF8022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0B881" w14:textId="64583A8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1F35" w14:textId="34FD224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1(-0.4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3)</w:t>
            </w:r>
          </w:p>
        </w:tc>
      </w:tr>
      <w:tr w:rsidR="00BC059D" w:rsidRPr="008F259F" w14:paraId="4EF1B887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AB630" w14:textId="0FC6FD8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C4334" w14:textId="2E53733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AEDCA" w14:textId="5EC54C4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shd w:val="clear" w:color="auto" w:fill="FFFFFF"/>
          </w:tcPr>
          <w:p w14:paraId="587E110F" w14:textId="25F51DA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4(-1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9520A" w14:textId="10F3979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CF88A" w14:textId="136EB16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794BC" w14:textId="3A71446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-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1)</w:t>
            </w:r>
          </w:p>
        </w:tc>
      </w:tr>
      <w:tr w:rsidR="00BC059D" w:rsidRPr="008F259F" w14:paraId="3C8C79F2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0F0C8" w14:textId="5FF889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uth Suda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1E50D" w14:textId="0B4F294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CE6A1" w14:textId="4B5C4BA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715" w:type="pct"/>
            <w:shd w:val="clear" w:color="auto" w:fill="FFFFFF"/>
          </w:tcPr>
          <w:p w14:paraId="6B0E8854" w14:textId="5081886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-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06064" w14:textId="1F286C2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ED15E" w14:textId="2650038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2D259" w14:textId="699B147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6(-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9)</w:t>
            </w:r>
          </w:p>
        </w:tc>
      </w:tr>
      <w:tr w:rsidR="00BC059D" w:rsidRPr="008F259F" w14:paraId="135998D1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F1C0B" w14:textId="5CB7E20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3B7C0" w14:textId="6C701C7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D0DFF" w14:textId="5F54615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shd w:val="clear" w:color="auto" w:fill="FFFFFF"/>
          </w:tcPr>
          <w:p w14:paraId="7BC5E16C" w14:textId="45A313D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6(-0.6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36AF3" w14:textId="778C734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3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D64D" w14:textId="6BF2EA6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C22A3" w14:textId="3036C45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3(-1.7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3)</w:t>
            </w:r>
          </w:p>
        </w:tc>
      </w:tr>
      <w:tr w:rsidR="00BC059D" w:rsidRPr="008F259F" w14:paraId="39A6636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35FB" w14:textId="15661F7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BD6E5" w14:textId="6C9EA30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DAA5" w14:textId="1450A50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0(0.0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)</w:t>
            </w:r>
          </w:p>
        </w:tc>
        <w:tc>
          <w:tcPr>
            <w:tcW w:w="715" w:type="pct"/>
            <w:shd w:val="clear" w:color="auto" w:fill="FFFFFF"/>
          </w:tcPr>
          <w:p w14:paraId="6C8B8942" w14:textId="3AE723B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44(-3.6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24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0125" w14:textId="0F2390E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E1D3" w14:textId="3B26406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3F62" w14:textId="74F1316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52(-3.6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35)</w:t>
            </w:r>
          </w:p>
        </w:tc>
      </w:tr>
      <w:tr w:rsidR="00BC059D" w:rsidRPr="008F259F" w14:paraId="00358954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F2C5F" w14:textId="09D1458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611D3" w14:textId="48728E5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6B946" w14:textId="3C95822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715" w:type="pct"/>
            <w:shd w:val="clear" w:color="auto" w:fill="FFFFFF"/>
          </w:tcPr>
          <w:p w14:paraId="4C88A01D" w14:textId="091BF9E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4(0.7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C95D0" w14:textId="2163E0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C067C" w14:textId="683F8F2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1862F" w14:textId="2BB0329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5(0.8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4)</w:t>
            </w:r>
          </w:p>
        </w:tc>
      </w:tr>
      <w:tr w:rsidR="00BC059D" w:rsidRPr="008F259F" w14:paraId="4B4AE181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1FD3C" w14:textId="3C64780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CB69A" w14:textId="5599CD7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6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5DE9B" w14:textId="587E194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715" w:type="pct"/>
            <w:shd w:val="clear" w:color="auto" w:fill="FFFFFF"/>
          </w:tcPr>
          <w:p w14:paraId="53629C17" w14:textId="5160997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0(-1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8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C69F" w14:textId="7ECBD55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(0.5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A9441" w14:textId="41CA635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(0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6814B" w14:textId="43E1353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9(-1.5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25)</w:t>
            </w:r>
          </w:p>
        </w:tc>
      </w:tr>
      <w:tr w:rsidR="00BC059D" w:rsidRPr="008F259F" w14:paraId="4A0C1D2C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9E1BD" w14:textId="755E4CC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DB44" w14:textId="5C876C5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7DBE" w14:textId="216CAC5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715" w:type="pct"/>
            <w:shd w:val="clear" w:color="auto" w:fill="FFFFFF"/>
          </w:tcPr>
          <w:p w14:paraId="0492CB55" w14:textId="7555BF6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6.16(-7.5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7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35235" w14:textId="09044D6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7(0.6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5C08E" w14:textId="06963E8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(0.3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8C074" w14:textId="2DBE625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4.30(-5.8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77)</w:t>
            </w:r>
          </w:p>
        </w:tc>
      </w:tr>
      <w:tr w:rsidR="00BC059D" w:rsidRPr="008F259F" w14:paraId="4434BB60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80490" w14:textId="3DB582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F184" w14:textId="49B4687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50954" w14:textId="29F046F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715" w:type="pct"/>
            <w:shd w:val="clear" w:color="auto" w:fill="FFFFFF"/>
          </w:tcPr>
          <w:p w14:paraId="2574AF1B" w14:textId="76A0D2C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2(-1.5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5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057EF" w14:textId="68B7D14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5(0.4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A182F" w14:textId="5774F4E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(0.4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3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E8AEF" w14:textId="3E6A621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-0.7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3)</w:t>
            </w:r>
          </w:p>
        </w:tc>
      </w:tr>
      <w:tr w:rsidR="00BC059D" w:rsidRPr="008F259F" w14:paraId="7488DE41" w14:textId="77777777" w:rsidTr="001D0C2E">
        <w:trPr>
          <w:jc w:val="center"/>
        </w:trPr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1D41" w14:textId="776EB2A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6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0161C" w14:textId="092DEF8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5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D25A9" w14:textId="5D3BF32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715" w:type="pct"/>
            <w:shd w:val="clear" w:color="auto" w:fill="FFFFFF"/>
          </w:tcPr>
          <w:p w14:paraId="0BFB64D3" w14:textId="106859C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0(-1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6)</w:t>
            </w:r>
          </w:p>
        </w:tc>
        <w:tc>
          <w:tcPr>
            <w:tcW w:w="67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141E2" w14:textId="424D4F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0.3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9607B" w14:textId="09FF5D4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(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  <w:tc>
          <w:tcPr>
            <w:tcW w:w="6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1F4E" w14:textId="4150E62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6(-0.5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3)</w:t>
            </w:r>
          </w:p>
        </w:tc>
      </w:tr>
      <w:tr w:rsidR="00BC059D" w:rsidRPr="008F259F" w14:paraId="4FFF0707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36B89" w14:textId="6CC9420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Taiwan (Province of China)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12D6E" w14:textId="5DD9A83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89374" w14:textId="2E4E64F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2AC6BA96" w14:textId="3EA1A65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14(-3.8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44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1363E" w14:textId="32C06BB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2(0.9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AFBE" w14:textId="37A9167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(0.3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4EB97" w14:textId="6DDD5D0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65(-4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94)</w:t>
            </w:r>
          </w:p>
        </w:tc>
      </w:tr>
      <w:tr w:rsidR="00BC059D" w:rsidRPr="008F259F" w14:paraId="7807BC8F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AA049" w14:textId="7FF6122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1A89" w14:textId="276666A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AEA17" w14:textId="3287771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454EA441" w14:textId="5309802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5(-1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8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6F58E" w14:textId="587C174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73A7B" w14:textId="19ED1F2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B458A" w14:textId="21E100A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3(-1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0)</w:t>
            </w:r>
          </w:p>
        </w:tc>
      </w:tr>
      <w:tr w:rsidR="00BC059D" w:rsidRPr="008F259F" w14:paraId="6F078D23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9BCD9" w14:textId="1E24454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EB742" w14:textId="5948489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446E" w14:textId="761BAD9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225EF503" w14:textId="5A46A2C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2(0.7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0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59307" w14:textId="4E058E2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62F1C" w14:textId="36E0ED3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A2E85" w14:textId="29DC000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-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</w:tr>
      <w:tr w:rsidR="00BC059D" w:rsidRPr="008F259F" w14:paraId="188C0C6A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E7C6B" w14:textId="7081A0A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7BC5C" w14:textId="35B22DF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E4B2" w14:textId="357DCE5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49AE414A" w14:textId="6DA428D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3(-1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7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28CE6" w14:textId="4B1723E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41351" w14:textId="5F6D01C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5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05DF" w14:textId="5CADA08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6(-1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9)</w:t>
            </w:r>
          </w:p>
        </w:tc>
      </w:tr>
      <w:tr w:rsidR="00BC059D" w:rsidRPr="008F259F" w14:paraId="11A55801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EE29" w14:textId="37FD494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188D0" w14:textId="50703C4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5(0.5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76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A7F4F" w14:textId="4148EE9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3(0.6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31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7FC73E2F" w14:textId="3DD909B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0(0.8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F599E" w14:textId="16EC55B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(0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9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DB712" w14:textId="4D61C5B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5(0.3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9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521F9" w14:textId="624CC8A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0.4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</w:tr>
      <w:tr w:rsidR="00BC059D" w:rsidRPr="008F259F" w14:paraId="71CB6099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CC4C" w14:textId="0AF06F7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34058" w14:textId="551867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6DC5" w14:textId="280A08C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1AB85136" w14:textId="3E5343E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4(-1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72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EBEDD" w14:textId="7898E80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D0FBC" w14:textId="1158DA9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7BE9" w14:textId="195794C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1(-1.5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07)</w:t>
            </w:r>
          </w:p>
        </w:tc>
      </w:tr>
      <w:tr w:rsidR="00BC059D" w:rsidRPr="008F259F" w14:paraId="5A83FF67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CE50" w14:textId="44F1508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88EF" w14:textId="458123C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A29AB" w14:textId="7045CAC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09B9EF0D" w14:textId="282951B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17286" w14:textId="56BBB00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36AF4" w14:textId="013347B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AD82D" w14:textId="4012F4A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5(-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6)</w:t>
            </w:r>
          </w:p>
        </w:tc>
      </w:tr>
      <w:tr w:rsidR="00BC059D" w:rsidRPr="008F259F" w14:paraId="59BDF9DC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F015" w14:textId="78AAD6C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Trinidad and Tobago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0B0D" w14:textId="79CEE1C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0DF1D" w14:textId="11F5DD7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57717491" w14:textId="5BAE910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5(-0.9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5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7A679" w14:textId="7C6B74E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(0.4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6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A5A48" w14:textId="371A6DF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64C68" w14:textId="05284A6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96(-2.3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61)</w:t>
            </w:r>
          </w:p>
        </w:tc>
      </w:tr>
      <w:tr w:rsidR="00BC059D" w:rsidRPr="008F259F" w14:paraId="75A47D55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76315" w14:textId="4CFF8A8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107A0" w14:textId="39D06CD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6DA7" w14:textId="03998D0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10774515" w14:textId="6CB993C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4(-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5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B8A61" w14:textId="41A4F8F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8762B" w14:textId="6E62C53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A1BAD" w14:textId="349F60D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0(-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</w:tr>
      <w:tr w:rsidR="00BC059D" w:rsidRPr="008F259F" w14:paraId="0CBB3FC2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91CA4" w14:textId="02725A4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Türkiye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C95AB" w14:textId="62DA376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6B603" w14:textId="4AB55C9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43E359D9" w14:textId="0C52FD7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7(-0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0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1288E" w14:textId="11389C5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8(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8BC1" w14:textId="6A04B55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2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73F7B" w14:textId="341C5ED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9(-0.8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3)</w:t>
            </w:r>
          </w:p>
        </w:tc>
      </w:tr>
      <w:tr w:rsidR="00BC059D" w:rsidRPr="008F259F" w14:paraId="6D56E150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9A270" w14:textId="77FD10B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95590" w14:textId="39F8AA5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4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45BF6" w14:textId="2B80AA2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423C1122" w14:textId="49431F9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60(-1.8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2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38E0" w14:textId="18320C6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9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B1E8" w14:textId="6932C71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7E486" w14:textId="582B38F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9(-0.8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0)</w:t>
            </w:r>
          </w:p>
        </w:tc>
      </w:tr>
      <w:tr w:rsidR="00BC059D" w:rsidRPr="008F259F" w14:paraId="321BF31E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A4FC" w14:textId="4277BAB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uvalu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C392F" w14:textId="6595DC5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672F" w14:textId="7D4C0D6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22C591C7" w14:textId="05064B2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29(-2.5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2.08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936A1" w14:textId="485F142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16C46" w14:textId="4ADC473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6C3C" w14:textId="7BDF3BE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4(-0.8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0)</w:t>
            </w:r>
          </w:p>
        </w:tc>
      </w:tr>
      <w:tr w:rsidR="00BC059D" w:rsidRPr="008F259F" w14:paraId="3470F4FE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A9E03" w14:textId="0642D4B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CA4E" w14:textId="273AFB3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9FDDB" w14:textId="5B12F1D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23C8473F" w14:textId="61FA57E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7(-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8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D38D" w14:textId="2D60363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4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8B013" w14:textId="662635D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7994D" w14:textId="2D17BFB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0(-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</w:tr>
      <w:tr w:rsidR="00BC059D" w:rsidRPr="008F259F" w14:paraId="21A17D5D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37BD4" w14:textId="4CE799A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25FC4" w14:textId="078124F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09D79" w14:textId="5F45966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2B701A35" w14:textId="3842C8E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6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88D1F" w14:textId="1DCC025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(0.2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AAD17" w14:textId="2818CC1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6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F0221" w14:textId="02F338D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38(-0.5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9)</w:t>
            </w:r>
          </w:p>
        </w:tc>
      </w:tr>
      <w:tr w:rsidR="00BC059D" w:rsidRPr="008F259F" w14:paraId="55DBBFBE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3164D" w14:textId="6BFF148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B66AE" w14:textId="2CB6C3A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F11D3" w14:textId="7699A90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47422994" w14:textId="43D730E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94(-1.4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46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101FD" w14:textId="54353C4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483C" w14:textId="7876D19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136C" w14:textId="15B8D01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4.62(3.8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5.42)</w:t>
            </w:r>
          </w:p>
        </w:tc>
      </w:tr>
      <w:tr w:rsidR="00BC059D" w:rsidRPr="008F259F" w14:paraId="36973C21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8CCC6" w14:textId="33C27B7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A750" w14:textId="29BA44D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38AAB" w14:textId="4521226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1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0C1BE81D" w14:textId="24BD814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8(-0.3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2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47B74" w14:textId="05E5C5C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5(0.9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E4D7" w14:textId="32E4298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6(1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24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7C6ED" w14:textId="721AB85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(-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</w:tr>
      <w:tr w:rsidR="00BC059D" w:rsidRPr="008F259F" w14:paraId="543B4E9E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A9A26" w14:textId="470785E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United Republic of Tanzania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88DAD" w14:textId="0A201F7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018EF" w14:textId="6F9B0E8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2CC4A26D" w14:textId="448A8F8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8(0.4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7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AA34A" w14:textId="5C15B71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9(0.1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2E3F" w14:textId="2883BDB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5CAA1" w14:textId="1E5B0E0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2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</w:tr>
      <w:tr w:rsidR="00BC059D" w:rsidRPr="008F259F" w14:paraId="6D1CCA66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3E2DC" w14:textId="06A9E56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2D523" w14:textId="63363A4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1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5092" w14:textId="3292FF6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78199197" w14:textId="12AF97A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03(1.6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42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0D000" w14:textId="0593C27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6(0.5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0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86C17" w14:textId="282FE43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8(0.9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76AE6" w14:textId="1A0513C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05(1.5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51)</w:t>
            </w:r>
          </w:p>
        </w:tc>
      </w:tr>
      <w:tr w:rsidR="00BC059D" w:rsidRPr="008F259F" w14:paraId="23469763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DAAE3" w14:textId="3ED2C0D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United States Virgin Islands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17572" w14:textId="030147F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(0.2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36BFB" w14:textId="1B8D5B1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4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1CCCBE33" w14:textId="2C00935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60(-1.9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24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91923" w14:textId="5179566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4(0.5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3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594F" w14:textId="08D1B30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7(0.2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1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26CE" w14:textId="32DD45D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29(-3.5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3.04)</w:t>
            </w:r>
          </w:p>
        </w:tc>
      </w:tr>
      <w:tr w:rsidR="00BC059D" w:rsidRPr="008F259F" w14:paraId="217E5FE1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A6FD4" w14:textId="363CCDD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10112" w14:textId="7EAC1AD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1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2B5F9" w14:textId="34C2439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3(0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4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00D817E3" w14:textId="0611FF5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89(-1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8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9A60A" w14:textId="1B985E3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6(0.4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3A77A" w14:textId="40663F9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8(0.3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1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C9EA0" w14:textId="44C9B73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69(-0.8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54)</w:t>
            </w:r>
          </w:p>
        </w:tc>
      </w:tr>
      <w:tr w:rsidR="00BC059D" w:rsidRPr="008F259F" w14:paraId="3A1F26AB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108F8" w14:textId="55B0E9B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1B77B" w14:textId="60F6350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0(0.0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8DC05" w14:textId="16AAB76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(0.09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47B3254F" w14:textId="1183DD7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7(-0.8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5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B4168" w14:textId="78803CA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1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3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90F65" w14:textId="58936CC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1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7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05CA6" w14:textId="3049475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6(-0.6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0)</w:t>
            </w:r>
          </w:p>
        </w:tc>
      </w:tr>
      <w:tr w:rsidR="00BC059D" w:rsidRPr="008F259F" w14:paraId="2C384248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B4A35" w14:textId="7F024DE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B629" w14:textId="5CD4039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B13BF" w14:textId="07C20AF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44BCCD9E" w14:textId="2F3D531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66(0.4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8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459A" w14:textId="055BAB6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2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612F0" w14:textId="3DDEF36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173E7" w14:textId="27F95CD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2(-0.2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</w:tr>
      <w:tr w:rsidR="00BC059D" w:rsidRPr="008F259F" w14:paraId="5E0BC814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38413" w14:textId="16732A2D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Venezuela (Bolivarian Republic of)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E7E0D" w14:textId="47F9FF0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5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BEEC" w14:textId="714F1E6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31B5F8F0" w14:textId="1595AC8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84(0.5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6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9AF14" w14:textId="2540BB9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(0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E7A7D" w14:textId="203804F3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5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E00A7" w14:textId="6966A8F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27(-0.5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)</w:t>
            </w:r>
          </w:p>
        </w:tc>
      </w:tr>
      <w:tr w:rsidR="00BC059D" w:rsidRPr="008F259F" w14:paraId="5DD60417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79710" w14:textId="5B25CE0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AF497" w14:textId="54F83F3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60C09" w14:textId="082C496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1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20495FED" w14:textId="0C1C262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64(-1.9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38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D11DC" w14:textId="689A469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2E298" w14:textId="5E7F19A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8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B8124" w14:textId="7856CE7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96(-2.1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1.81)</w:t>
            </w:r>
          </w:p>
        </w:tc>
      </w:tr>
      <w:tr w:rsidR="00BC059D" w:rsidRPr="008F259F" w14:paraId="5BEC80D1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7CCA1" w14:textId="545E8A0F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23A5F" w14:textId="60239890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3(0.0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8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07FB" w14:textId="4140733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4(0.0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9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0E5DB3BA" w14:textId="56A09BB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09(0.7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47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7FCC6" w14:textId="5AA861A2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6(0.0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5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FDC3" w14:textId="573800D8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(0.10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3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C06C6" w14:textId="031EA84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96(0.7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13)</w:t>
            </w:r>
          </w:p>
        </w:tc>
      </w:tr>
      <w:tr w:rsidR="00BC059D" w:rsidRPr="008F259F" w14:paraId="1950A4CC" w14:textId="77777777" w:rsidTr="001D0C2E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B62F" w14:textId="49E34A46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7DDE6" w14:textId="42B2F0C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89C91" w14:textId="57D1A12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5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9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0067CF42" w14:textId="038626D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2(-0.08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2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75601" w14:textId="3F813E87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2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1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B3D73" w14:textId="6853A2CE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1(0.17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163DA" w14:textId="027C5065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13(-0.2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-0.01)</w:t>
            </w:r>
          </w:p>
        </w:tc>
      </w:tr>
      <w:tr w:rsidR="00BC059D" w:rsidRPr="008F259F" w14:paraId="08E95D1B" w14:textId="77777777" w:rsidTr="00652D5B">
        <w:trPr>
          <w:jc w:val="center"/>
        </w:trPr>
        <w:tc>
          <w:tcPr>
            <w:tcW w:w="114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EF0AA" w14:textId="2FA53DB1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37955" w14:textId="02BB38FC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06(0.03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)</w:t>
            </w:r>
          </w:p>
        </w:tc>
        <w:tc>
          <w:tcPr>
            <w:tcW w:w="57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287F9" w14:textId="21A890BB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11(0.04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20)</w:t>
            </w:r>
          </w:p>
        </w:tc>
        <w:tc>
          <w:tcPr>
            <w:tcW w:w="715" w:type="pct"/>
            <w:tcBorders>
              <w:bottom w:val="single" w:sz="12" w:space="0" w:color="000000"/>
            </w:tcBorders>
            <w:shd w:val="clear" w:color="auto" w:fill="FFFFFF"/>
          </w:tcPr>
          <w:p w14:paraId="350B7F0E" w14:textId="5922B7F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2.85(2.16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3.54)</w:t>
            </w:r>
          </w:p>
        </w:tc>
        <w:tc>
          <w:tcPr>
            <w:tcW w:w="67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269CF" w14:textId="158DFEEA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33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54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20C0D" w14:textId="54CDB1A4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42(0.21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0.73)</w:t>
            </w:r>
          </w:p>
        </w:tc>
        <w:tc>
          <w:tcPr>
            <w:tcW w:w="635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55778" w14:textId="085DB209" w:rsidR="00BC059D" w:rsidRPr="008F259F" w:rsidRDefault="00BC059D" w:rsidP="00BC05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31(0.82</w:t>
            </w:r>
            <w:r w:rsidR="001D0C2E" w:rsidRPr="008F259F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1.79)</w:t>
            </w:r>
          </w:p>
        </w:tc>
      </w:tr>
      <w:tr w:rsidR="00DE3079" w:rsidRPr="008F259F" w14:paraId="39BF65C9" w14:textId="77777777" w:rsidTr="00652D5B">
        <w:trPr>
          <w:jc w:val="center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E6F45" w14:textId="338A3729" w:rsidR="00DE3079" w:rsidRPr="008F259F" w:rsidRDefault="00DE3079" w:rsidP="00DE30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652D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breviations: </w:t>
            </w:r>
            <w:r w:rsidRPr="008F259F">
              <w:rPr>
                <w:rFonts w:ascii="Times New Roman" w:hAnsi="Times New Roman" w:cs="Times New Roman"/>
                <w:sz w:val="18"/>
                <w:szCs w:val="18"/>
              </w:rPr>
              <w:t>IBD, inflammatory bowel disease; AS, age-standardized; WCBA, women of childbearing age; EAPC, estimated annual percentage change; CI, Confidence Interval.</w:t>
            </w:r>
          </w:p>
        </w:tc>
      </w:tr>
    </w:tbl>
    <w:p w14:paraId="05BD6519" w14:textId="77777777" w:rsidR="009C4F46" w:rsidRDefault="009C4F46"/>
    <w:sectPr w:rsidR="009C4F46" w:rsidSect="00C15121">
      <w:type w:val="continuous"/>
      <w:pgSz w:w="202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1DB9B" w14:textId="77777777" w:rsidR="001D7180" w:rsidRDefault="001D7180" w:rsidP="00FF743C">
      <w:r>
        <w:separator/>
      </w:r>
    </w:p>
  </w:endnote>
  <w:endnote w:type="continuationSeparator" w:id="0">
    <w:p w14:paraId="4877A7DA" w14:textId="77777777" w:rsidR="001D7180" w:rsidRDefault="001D7180" w:rsidP="00FF7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C0214" w14:textId="77777777" w:rsidR="001D7180" w:rsidRDefault="001D7180" w:rsidP="00FF743C">
      <w:r>
        <w:separator/>
      </w:r>
    </w:p>
  </w:footnote>
  <w:footnote w:type="continuationSeparator" w:id="0">
    <w:p w14:paraId="36D2D37C" w14:textId="77777777" w:rsidR="001D7180" w:rsidRDefault="001D7180" w:rsidP="00FF74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40413354">
    <w:abstractNumId w:val="1"/>
  </w:num>
  <w:num w:numId="2" w16cid:durableId="1165390466">
    <w:abstractNumId w:val="2"/>
  </w:num>
  <w:num w:numId="3" w16cid:durableId="1780486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FBB"/>
    <w:rsid w:val="000074D2"/>
    <w:rsid w:val="0002379D"/>
    <w:rsid w:val="000268B4"/>
    <w:rsid w:val="00031086"/>
    <w:rsid w:val="00060593"/>
    <w:rsid w:val="0007156A"/>
    <w:rsid w:val="000A0836"/>
    <w:rsid w:val="00145DB8"/>
    <w:rsid w:val="00153ED8"/>
    <w:rsid w:val="00156DA4"/>
    <w:rsid w:val="00165482"/>
    <w:rsid w:val="001D0C2E"/>
    <w:rsid w:val="001D7180"/>
    <w:rsid w:val="001E07E3"/>
    <w:rsid w:val="0024215E"/>
    <w:rsid w:val="002475DF"/>
    <w:rsid w:val="00252107"/>
    <w:rsid w:val="00255C18"/>
    <w:rsid w:val="00276281"/>
    <w:rsid w:val="002917F6"/>
    <w:rsid w:val="002D233E"/>
    <w:rsid w:val="002F0B88"/>
    <w:rsid w:val="00356B7C"/>
    <w:rsid w:val="003679F6"/>
    <w:rsid w:val="004231E9"/>
    <w:rsid w:val="00431EBD"/>
    <w:rsid w:val="004702D7"/>
    <w:rsid w:val="004D7A30"/>
    <w:rsid w:val="00547276"/>
    <w:rsid w:val="0055020B"/>
    <w:rsid w:val="0055214B"/>
    <w:rsid w:val="00591994"/>
    <w:rsid w:val="00595F62"/>
    <w:rsid w:val="005F15F8"/>
    <w:rsid w:val="0060087D"/>
    <w:rsid w:val="00644D9D"/>
    <w:rsid w:val="006505D5"/>
    <w:rsid w:val="00652D5B"/>
    <w:rsid w:val="00665253"/>
    <w:rsid w:val="006B6B82"/>
    <w:rsid w:val="006C3FB6"/>
    <w:rsid w:val="006C4771"/>
    <w:rsid w:val="006D4B1A"/>
    <w:rsid w:val="00703A76"/>
    <w:rsid w:val="0074742F"/>
    <w:rsid w:val="00757C72"/>
    <w:rsid w:val="007946B5"/>
    <w:rsid w:val="007D57C6"/>
    <w:rsid w:val="008033FC"/>
    <w:rsid w:val="00806C5C"/>
    <w:rsid w:val="0082637D"/>
    <w:rsid w:val="008317F5"/>
    <w:rsid w:val="00837255"/>
    <w:rsid w:val="00874B86"/>
    <w:rsid w:val="00874FE4"/>
    <w:rsid w:val="008B44F9"/>
    <w:rsid w:val="008F259F"/>
    <w:rsid w:val="008F4219"/>
    <w:rsid w:val="0090440E"/>
    <w:rsid w:val="009C00FF"/>
    <w:rsid w:val="009C4F46"/>
    <w:rsid w:val="009E6FD6"/>
    <w:rsid w:val="009F2ABC"/>
    <w:rsid w:val="00A3220E"/>
    <w:rsid w:val="00B14878"/>
    <w:rsid w:val="00B22720"/>
    <w:rsid w:val="00B34EC1"/>
    <w:rsid w:val="00B77FBB"/>
    <w:rsid w:val="00B96394"/>
    <w:rsid w:val="00BB68D3"/>
    <w:rsid w:val="00BC059D"/>
    <w:rsid w:val="00BC14BB"/>
    <w:rsid w:val="00BC46B8"/>
    <w:rsid w:val="00BD2D7E"/>
    <w:rsid w:val="00C15121"/>
    <w:rsid w:val="00C320C8"/>
    <w:rsid w:val="00C37D46"/>
    <w:rsid w:val="00C50381"/>
    <w:rsid w:val="00CD2D9A"/>
    <w:rsid w:val="00D04659"/>
    <w:rsid w:val="00D4665C"/>
    <w:rsid w:val="00D46B01"/>
    <w:rsid w:val="00D505AF"/>
    <w:rsid w:val="00D558F3"/>
    <w:rsid w:val="00D56ECD"/>
    <w:rsid w:val="00DB29D0"/>
    <w:rsid w:val="00DB458C"/>
    <w:rsid w:val="00DC5B8B"/>
    <w:rsid w:val="00DE3079"/>
    <w:rsid w:val="00E91ABB"/>
    <w:rsid w:val="00E91F1E"/>
    <w:rsid w:val="00ED25BF"/>
    <w:rsid w:val="00F76FCC"/>
    <w:rsid w:val="00FC49D6"/>
    <w:rsid w:val="00FD1A36"/>
    <w:rsid w:val="00FD57A4"/>
    <w:rsid w:val="00FF5185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4712B4"/>
  <w15:docId w15:val="{D45A6492-9956-8047-805A-449BCF2E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F74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F743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F74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F7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22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1</Pages>
  <Words>4071</Words>
  <Characters>22802</Characters>
  <Application>Microsoft Office Word</Application>
  <DocSecurity>0</DocSecurity>
  <Lines>1520</Lines>
  <Paragraphs>167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1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琴 黄</dc:creator>
  <cp:keywords/>
  <dc:description/>
  <cp:lastModifiedBy>zhengyun</cp:lastModifiedBy>
  <cp:revision>49</cp:revision>
  <dcterms:created xsi:type="dcterms:W3CDTF">2024-08-30T03:46:00Z</dcterms:created>
  <dcterms:modified xsi:type="dcterms:W3CDTF">2025-08-14T08:05:00Z</dcterms:modified>
  <cp:category/>
</cp:coreProperties>
</file>